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E66595" w14:textId="22BC09DA" w:rsidR="00FA2781" w:rsidRPr="007A4F92" w:rsidRDefault="00A54287">
      <w:pPr>
        <w:rPr>
          <w:rFonts w:ascii="Times New Roman" w:hAnsi="Times New Roman" w:cs="Times New Roman"/>
          <w:sz w:val="24"/>
          <w:szCs w:val="24"/>
        </w:rPr>
      </w:pPr>
      <w:r w:rsidRPr="007A4F92">
        <w:rPr>
          <w:rFonts w:ascii="Times New Roman" w:hAnsi="Times New Roman" w:cs="Times New Roman"/>
          <w:sz w:val="24"/>
          <w:szCs w:val="24"/>
        </w:rPr>
        <w:t>Supplemental T</w:t>
      </w:r>
      <w:r w:rsidR="00B75AF3" w:rsidRPr="007A4F92">
        <w:rPr>
          <w:rFonts w:ascii="Times New Roman" w:hAnsi="Times New Roman" w:cs="Times New Roman"/>
          <w:sz w:val="24"/>
          <w:szCs w:val="24"/>
        </w:rPr>
        <w:t>able</w:t>
      </w:r>
      <w:r w:rsidR="007A4F92" w:rsidRPr="007A4F92">
        <w:rPr>
          <w:rFonts w:ascii="Times New Roman" w:hAnsi="Times New Roman" w:cs="Times New Roman"/>
          <w:sz w:val="24"/>
          <w:szCs w:val="24"/>
        </w:rPr>
        <w:t xml:space="preserve"> </w:t>
      </w:r>
      <w:r w:rsidR="00B75AF3" w:rsidRPr="007A4F92">
        <w:rPr>
          <w:rFonts w:ascii="Times New Roman" w:hAnsi="Times New Roman" w:cs="Times New Roman"/>
          <w:sz w:val="24"/>
          <w:szCs w:val="24"/>
        </w:rPr>
        <w:t>3</w:t>
      </w:r>
      <w:r w:rsidR="007A4F92" w:rsidRPr="007A4F92">
        <w:rPr>
          <w:rFonts w:ascii="Times New Roman" w:hAnsi="Times New Roman" w:cs="Times New Roman"/>
          <w:sz w:val="24"/>
          <w:szCs w:val="24"/>
        </w:rPr>
        <w:t xml:space="preserve">. </w:t>
      </w:r>
      <w:r w:rsidR="00D3360F">
        <w:rPr>
          <w:rFonts w:ascii="Times New Roman" w:hAnsi="Times New Roman" w:cs="Times New Roman" w:hint="eastAsia"/>
          <w:sz w:val="24"/>
          <w:szCs w:val="24"/>
        </w:rPr>
        <w:t>Comp</w:t>
      </w:r>
      <w:r w:rsidR="005E2969">
        <w:rPr>
          <w:rFonts w:ascii="Times New Roman" w:hAnsi="Times New Roman" w:cs="Times New Roman" w:hint="eastAsia"/>
          <w:sz w:val="24"/>
          <w:szCs w:val="24"/>
        </w:rPr>
        <w:t>a</w:t>
      </w:r>
      <w:r w:rsidR="00D3360F">
        <w:rPr>
          <w:rFonts w:ascii="Times New Roman" w:hAnsi="Times New Roman" w:cs="Times New Roman" w:hint="eastAsia"/>
          <w:sz w:val="24"/>
          <w:szCs w:val="24"/>
        </w:rPr>
        <w:t xml:space="preserve">rison of clinical </w:t>
      </w:r>
      <w:r w:rsidR="00CA356D" w:rsidRPr="007A4F92">
        <w:rPr>
          <w:rFonts w:ascii="Times New Roman" w:hAnsi="Times New Roman" w:cs="Times New Roman"/>
          <w:sz w:val="24"/>
          <w:szCs w:val="24"/>
        </w:rPr>
        <w:t>characteristics</w:t>
      </w:r>
      <w:r w:rsidR="00D3360F">
        <w:rPr>
          <w:rFonts w:ascii="Times New Roman" w:hAnsi="Times New Roman" w:cs="Times New Roman" w:hint="eastAsia"/>
          <w:sz w:val="24"/>
          <w:szCs w:val="24"/>
        </w:rPr>
        <w:t xml:space="preserve"> between </w:t>
      </w:r>
      <w:r w:rsidR="009911A0">
        <w:rPr>
          <w:rFonts w:ascii="Times New Roman" w:hAnsi="Times New Roman" w:hint="eastAsia"/>
          <w:sz w:val="24"/>
        </w:rPr>
        <w:t>r</w:t>
      </w:r>
      <w:r w:rsidR="00D3360F" w:rsidRPr="002263AD">
        <w:rPr>
          <w:rFonts w:ascii="Times New Roman" w:hAnsi="Times New Roman"/>
          <w:sz w:val="24"/>
        </w:rPr>
        <w:t>educed EC</w:t>
      </w:r>
      <w:r w:rsidR="00D3360F">
        <w:rPr>
          <w:rFonts w:ascii="Times New Roman" w:hAnsi="Times New Roman"/>
          <w:sz w:val="24"/>
        </w:rPr>
        <w:t xml:space="preserve"> and </w:t>
      </w:r>
      <w:r w:rsidR="009911A0">
        <w:rPr>
          <w:rFonts w:ascii="Times New Roman" w:hAnsi="Times New Roman" w:cs="Times New Roman"/>
          <w:sz w:val="24"/>
          <w:szCs w:val="24"/>
        </w:rPr>
        <w:t>n</w:t>
      </w:r>
      <w:r w:rsidR="00D3360F" w:rsidRPr="007A4F92">
        <w:rPr>
          <w:rFonts w:ascii="Times New Roman" w:hAnsi="Times New Roman" w:cs="Times New Roman"/>
          <w:sz w:val="24"/>
          <w:szCs w:val="24"/>
        </w:rPr>
        <w:t>on</w:t>
      </w:r>
      <w:r w:rsidR="00D3360F" w:rsidRPr="002263AD">
        <w:rPr>
          <w:rFonts w:ascii="Times New Roman" w:hAnsi="Times New Roman"/>
          <w:sz w:val="24"/>
        </w:rPr>
        <w:t>-reduced EC</w:t>
      </w:r>
      <w:r w:rsidR="00D3360F">
        <w:rPr>
          <w:rFonts w:ascii="Times New Roman" w:hAnsi="Times New Roman"/>
          <w:sz w:val="24"/>
        </w:rPr>
        <w:t xml:space="preserve"> groups</w:t>
      </w:r>
      <w:bookmarkStart w:id="0" w:name="_GoBack"/>
      <w:bookmarkEnd w:id="0"/>
    </w:p>
    <w:p w14:paraId="46D3FF7D" w14:textId="77777777" w:rsidR="0005175C" w:rsidRPr="007A4F92" w:rsidRDefault="0005175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41"/>
        <w:tblW w:w="8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985"/>
        <w:gridCol w:w="2018"/>
        <w:gridCol w:w="1276"/>
      </w:tblGrid>
      <w:tr w:rsidR="006B34F0" w:rsidRPr="006B34F0" w14:paraId="492CEDFE" w14:textId="77777777" w:rsidTr="006B34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FD29A3" w14:textId="77777777" w:rsidR="0005175C" w:rsidRPr="006B34F0" w:rsidRDefault="0005175C" w:rsidP="0005175C">
            <w:pPr>
              <w:rPr>
                <w:rFonts w:ascii="Times New Roman" w:hAnsi="Times New Roman" w:cs="Times New Roman"/>
                <w:bCs w:val="0"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333A25" w14:textId="34783B88" w:rsidR="0005175C" w:rsidRPr="006B34F0" w:rsidRDefault="009911A0" w:rsidP="003F65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Cs w:val="0"/>
                <w:sz w:val="24"/>
              </w:rPr>
              <w:t>r</w:t>
            </w:r>
            <w:r w:rsidR="00F21841" w:rsidRPr="006B34F0">
              <w:rPr>
                <w:rFonts w:ascii="Times New Roman" w:hAnsi="Times New Roman"/>
                <w:bCs w:val="0"/>
                <w:sz w:val="24"/>
              </w:rPr>
              <w:t>educed</w:t>
            </w:r>
            <w:r w:rsidR="0005175C" w:rsidRPr="006B34F0">
              <w:rPr>
                <w:rFonts w:ascii="Times New Roman" w:hAnsi="Times New Roman"/>
                <w:bCs w:val="0"/>
                <w:sz w:val="24"/>
              </w:rPr>
              <w:t xml:space="preserve"> EC</w:t>
            </w:r>
            <w:r w:rsidR="00DB4830" w:rsidRPr="006B34F0">
              <w:rPr>
                <w:rFonts w:ascii="Times New Roman" w:hAnsi="Times New Roman"/>
                <w:bCs w:val="0"/>
                <w:sz w:val="24"/>
              </w:rPr>
              <w:br/>
            </w:r>
            <w:r w:rsidR="0005175C" w:rsidRPr="006B34F0">
              <w:rPr>
                <w:rFonts w:ascii="Times New Roman" w:hAnsi="Times New Roman"/>
                <w:bCs w:val="0"/>
                <w:sz w:val="24"/>
              </w:rPr>
              <w:t>(n</w:t>
            </w:r>
            <w:r w:rsidR="002263AD" w:rsidRPr="006B34F0">
              <w:rPr>
                <w:rFonts w:ascii="Times New Roman" w:hAnsi="Times New Roman"/>
                <w:bCs w:val="0"/>
                <w:sz w:val="24"/>
              </w:rPr>
              <w:t xml:space="preserve"> </w:t>
            </w:r>
            <w:r w:rsidR="0005175C" w:rsidRPr="006B34F0">
              <w:rPr>
                <w:rFonts w:ascii="Times New Roman" w:hAnsi="Times New Roman"/>
                <w:bCs w:val="0"/>
                <w:sz w:val="24"/>
              </w:rPr>
              <w:t>=</w:t>
            </w:r>
            <w:r w:rsidR="002263AD" w:rsidRPr="006B34F0">
              <w:rPr>
                <w:rFonts w:ascii="Times New Roman" w:hAnsi="Times New Roman"/>
                <w:bCs w:val="0"/>
                <w:sz w:val="24"/>
              </w:rPr>
              <w:t xml:space="preserve"> </w:t>
            </w:r>
            <w:r w:rsidR="0005175C" w:rsidRPr="006B34F0">
              <w:rPr>
                <w:rFonts w:ascii="Times New Roman" w:hAnsi="Times New Roman"/>
                <w:bCs w:val="0"/>
                <w:sz w:val="24"/>
              </w:rPr>
              <w:t>93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4A4E72" w14:textId="49614A9D" w:rsidR="0005175C" w:rsidRPr="006B34F0" w:rsidRDefault="009911A0" w:rsidP="003F65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n</w:t>
            </w:r>
            <w:r w:rsidR="00F21841" w:rsidRPr="006B34F0">
              <w:rPr>
                <w:rFonts w:ascii="Times New Roman" w:hAnsi="Times New Roman" w:cs="Times New Roman"/>
                <w:bCs w:val="0"/>
                <w:sz w:val="24"/>
                <w:szCs w:val="24"/>
              </w:rPr>
              <w:t>on</w:t>
            </w:r>
            <w:r w:rsidR="00F955CD" w:rsidRPr="006B34F0">
              <w:rPr>
                <w:rFonts w:ascii="Times New Roman" w:hAnsi="Times New Roman"/>
                <w:bCs w:val="0"/>
                <w:sz w:val="24"/>
              </w:rPr>
              <w:t>-</w:t>
            </w:r>
            <w:r w:rsidR="00F21841" w:rsidRPr="006B34F0">
              <w:rPr>
                <w:rFonts w:ascii="Times New Roman" w:hAnsi="Times New Roman"/>
                <w:bCs w:val="0"/>
                <w:sz w:val="24"/>
              </w:rPr>
              <w:t>reduced</w:t>
            </w:r>
            <w:r w:rsidR="0005175C" w:rsidRPr="006B34F0">
              <w:rPr>
                <w:rFonts w:ascii="Times New Roman" w:hAnsi="Times New Roman"/>
                <w:bCs w:val="0"/>
                <w:sz w:val="24"/>
              </w:rPr>
              <w:t xml:space="preserve"> </w:t>
            </w:r>
            <w:r w:rsidR="00DB4830" w:rsidRPr="006B34F0">
              <w:rPr>
                <w:rFonts w:ascii="Times New Roman" w:hAnsi="Times New Roman"/>
                <w:bCs w:val="0"/>
                <w:sz w:val="24"/>
              </w:rPr>
              <w:t>EC</w:t>
            </w:r>
            <w:r w:rsidR="00DB4830" w:rsidRPr="006B34F0">
              <w:rPr>
                <w:rFonts w:ascii="Times New Roman" w:hAnsi="Times New Roman"/>
                <w:bCs w:val="0"/>
                <w:sz w:val="24"/>
              </w:rPr>
              <w:br/>
            </w:r>
            <w:r w:rsidR="0005175C" w:rsidRPr="006B34F0">
              <w:rPr>
                <w:rFonts w:ascii="Times New Roman" w:hAnsi="Times New Roman"/>
                <w:bCs w:val="0"/>
                <w:sz w:val="24"/>
              </w:rPr>
              <w:t>(n</w:t>
            </w:r>
            <w:r w:rsidR="002263AD" w:rsidRPr="006B34F0">
              <w:rPr>
                <w:rFonts w:ascii="Times New Roman" w:hAnsi="Times New Roman"/>
                <w:bCs w:val="0"/>
                <w:sz w:val="24"/>
              </w:rPr>
              <w:t xml:space="preserve"> </w:t>
            </w:r>
            <w:r w:rsidR="0005175C" w:rsidRPr="006B34F0">
              <w:rPr>
                <w:rFonts w:ascii="Times New Roman" w:hAnsi="Times New Roman"/>
                <w:bCs w:val="0"/>
                <w:sz w:val="24"/>
              </w:rPr>
              <w:t>=</w:t>
            </w:r>
            <w:r w:rsidR="002263AD" w:rsidRPr="006B34F0">
              <w:rPr>
                <w:rFonts w:ascii="Times New Roman" w:hAnsi="Times New Roman"/>
                <w:bCs w:val="0"/>
                <w:sz w:val="24"/>
              </w:rPr>
              <w:t xml:space="preserve"> </w:t>
            </w:r>
            <w:r w:rsidR="0005175C" w:rsidRPr="006B34F0">
              <w:rPr>
                <w:rFonts w:ascii="Times New Roman" w:hAnsi="Times New Roman"/>
                <w:bCs w:val="0"/>
                <w:sz w:val="24"/>
              </w:rPr>
              <w:t>226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B03D50" w14:textId="77777777" w:rsidR="0005175C" w:rsidRPr="006B34F0" w:rsidRDefault="0005175C" w:rsidP="003F65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6B34F0">
              <w:rPr>
                <w:rFonts w:ascii="Times New Roman" w:hAnsi="Times New Roman"/>
                <w:bCs w:val="0"/>
                <w:sz w:val="24"/>
              </w:rPr>
              <w:t>P</w:t>
            </w:r>
            <w:r w:rsidR="00DB4830" w:rsidRPr="006B34F0">
              <w:rPr>
                <w:rFonts w:ascii="Times New Roman" w:hAnsi="Times New Roman"/>
                <w:bCs w:val="0"/>
                <w:sz w:val="24"/>
              </w:rPr>
              <w:t xml:space="preserve"> </w:t>
            </w:r>
            <w:r w:rsidRPr="006B34F0">
              <w:rPr>
                <w:rFonts w:ascii="Times New Roman" w:hAnsi="Times New Roman"/>
                <w:bCs w:val="0"/>
                <w:sz w:val="24"/>
              </w:rPr>
              <w:t>value</w:t>
            </w:r>
          </w:p>
        </w:tc>
      </w:tr>
      <w:tr w:rsidR="006B34F0" w:rsidRPr="007A4F92" w14:paraId="267EEB18" w14:textId="77777777" w:rsidTr="006B3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BB3117F" w14:textId="77777777" w:rsidR="0005175C" w:rsidRPr="006B34F0" w:rsidRDefault="0005175C" w:rsidP="00A65011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B3285F" w14:textId="77777777" w:rsidR="0005175C" w:rsidRPr="003F6589" w:rsidRDefault="0005175C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68.8 ± 11.3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20D2A7" w14:textId="77777777" w:rsidR="0005175C" w:rsidRPr="007A4F92" w:rsidRDefault="0005175C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62.3 ± 11.4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3E1A2C" w14:textId="77777777" w:rsidR="0005175C" w:rsidRPr="007A4F92" w:rsidRDefault="0058646E" w:rsidP="0058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05175C" w:rsidRPr="007A4F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175C" w:rsidRPr="007A4F92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6B34F0" w:rsidRPr="007A4F92" w14:paraId="67DA010C" w14:textId="77777777" w:rsidTr="006B34F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right w:val="nil"/>
            </w:tcBorders>
            <w:noWrap/>
            <w:hideMark/>
          </w:tcPr>
          <w:p w14:paraId="6E0DBAC7" w14:textId="4CCFB196" w:rsidR="0005175C" w:rsidRPr="006B34F0" w:rsidRDefault="00D3360F" w:rsidP="003F658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>Male</w:t>
            </w:r>
            <w:r w:rsidR="0005175C"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353F0" w14:textId="77777777" w:rsidR="0005175C" w:rsidRPr="003F6589" w:rsidRDefault="0005175C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68 (73.1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7EA8B" w14:textId="77777777" w:rsidR="0005175C" w:rsidRPr="007A4F92" w:rsidRDefault="0005175C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188 (83.2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D8D7E" w14:textId="77777777" w:rsidR="0005175C" w:rsidRPr="007A4F92" w:rsidRDefault="0058646E" w:rsidP="0058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6B34F0" w:rsidRPr="007A4F92" w14:paraId="23CC18D3" w14:textId="77777777" w:rsidTr="006B3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right w:val="nil"/>
            </w:tcBorders>
            <w:noWrap/>
            <w:hideMark/>
          </w:tcPr>
          <w:p w14:paraId="3167273D" w14:textId="77777777" w:rsidR="0005175C" w:rsidRPr="006B34F0" w:rsidRDefault="0005175C" w:rsidP="0005175C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>BM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92EFE" w14:textId="77777777" w:rsidR="0005175C" w:rsidRPr="003F6589" w:rsidRDefault="0005175C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24.2 (3.4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CAC53" w14:textId="77777777" w:rsidR="0005175C" w:rsidRPr="007A4F92" w:rsidRDefault="0005175C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23.2 (3.3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BD522" w14:textId="77777777" w:rsidR="0005175C" w:rsidRPr="007A4F92" w:rsidRDefault="0058646E" w:rsidP="0058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6B34F0" w:rsidRPr="007A4F92" w14:paraId="3EDC3F6F" w14:textId="77777777" w:rsidTr="006B34F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right w:val="nil"/>
            </w:tcBorders>
            <w:noWrap/>
            <w:hideMark/>
          </w:tcPr>
          <w:p w14:paraId="67E11537" w14:textId="77777777" w:rsidR="0005175C" w:rsidRPr="006B34F0" w:rsidRDefault="0005175C" w:rsidP="0005175C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>Diabetes</w:t>
            </w:r>
            <w:r w:rsidR="00E9061D"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mellitus</w:t>
            </w:r>
            <w:r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7DE06" w14:textId="77777777" w:rsidR="0005175C" w:rsidRPr="003F6589" w:rsidRDefault="0005175C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46 (49.5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D51B8" w14:textId="77777777" w:rsidR="0005175C" w:rsidRPr="007A4F92" w:rsidRDefault="0005175C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61 (27</w:t>
            </w:r>
            <w:r w:rsidR="00E775EC" w:rsidRPr="007A4F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4A28A" w14:textId="77777777" w:rsidR="0005175C" w:rsidRPr="007A4F92" w:rsidRDefault="0058646E" w:rsidP="0058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05175C" w:rsidRPr="007A4F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175C" w:rsidRPr="007A4F92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6B34F0" w:rsidRPr="007A4F92" w14:paraId="2E9B479B" w14:textId="77777777" w:rsidTr="006B3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right w:val="nil"/>
            </w:tcBorders>
            <w:noWrap/>
            <w:hideMark/>
          </w:tcPr>
          <w:p w14:paraId="227A4868" w14:textId="77777777" w:rsidR="0005175C" w:rsidRPr="006B34F0" w:rsidRDefault="0005175C" w:rsidP="00E9061D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>H</w:t>
            </w:r>
            <w:r w:rsidR="00E9061D" w:rsidRPr="006B34F0">
              <w:rPr>
                <w:rFonts w:ascii="Times New Roman" w:hAnsi="Times New Roman" w:cs="Times New Roman"/>
                <w:b w:val="0"/>
                <w:sz w:val="24"/>
              </w:rPr>
              <w:t>ypertension</w:t>
            </w:r>
            <w:r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87F32" w14:textId="77777777" w:rsidR="0005175C" w:rsidRPr="003F6589" w:rsidRDefault="0005175C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63 (67.7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46A98" w14:textId="77777777" w:rsidR="0005175C" w:rsidRPr="007A4F92" w:rsidRDefault="0005175C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146 (64.6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A235C" w14:textId="77777777" w:rsidR="0005175C" w:rsidRPr="007A4F92" w:rsidRDefault="0058646E" w:rsidP="0058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6B34F0" w:rsidRPr="007A4F92" w14:paraId="0A8AA57B" w14:textId="77777777" w:rsidTr="006B34F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right w:val="nil"/>
            </w:tcBorders>
            <w:noWrap/>
            <w:hideMark/>
          </w:tcPr>
          <w:p w14:paraId="1616CE37" w14:textId="77777777" w:rsidR="0005175C" w:rsidRPr="006B34F0" w:rsidRDefault="0005175C" w:rsidP="00E9061D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>D</w:t>
            </w:r>
            <w:r w:rsidR="00E9061D" w:rsidRPr="006B34F0">
              <w:rPr>
                <w:rFonts w:ascii="Times New Roman" w:hAnsi="Times New Roman" w:cs="Times New Roman"/>
                <w:b w:val="0"/>
                <w:sz w:val="24"/>
              </w:rPr>
              <w:t>yslipidemia</w:t>
            </w:r>
            <w:r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1E3B5" w14:textId="77777777" w:rsidR="0005175C" w:rsidRPr="003F6589" w:rsidRDefault="0005175C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56 (60.2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9546B" w14:textId="77777777" w:rsidR="0005175C" w:rsidRPr="007A4F92" w:rsidRDefault="0005175C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116 (51.3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87984" w14:textId="77777777" w:rsidR="0005175C" w:rsidRPr="007A4F92" w:rsidRDefault="0058646E" w:rsidP="0058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6B34F0" w:rsidRPr="007A4F92" w14:paraId="644CB3F8" w14:textId="77777777" w:rsidTr="006B3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right w:val="nil"/>
            </w:tcBorders>
            <w:noWrap/>
            <w:hideMark/>
          </w:tcPr>
          <w:p w14:paraId="03FB2226" w14:textId="77777777" w:rsidR="0005175C" w:rsidRPr="006B34F0" w:rsidRDefault="00E9061D" w:rsidP="0005175C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>Chronic kidney disease</w:t>
            </w:r>
            <w:r w:rsidR="0005175C"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9C3B3" w14:textId="77777777" w:rsidR="0005175C" w:rsidRPr="003F6589" w:rsidRDefault="0005175C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34 (36.6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59733" w14:textId="77777777" w:rsidR="0005175C" w:rsidRPr="007A4F92" w:rsidRDefault="0005175C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40 (17.8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64BF4" w14:textId="77777777" w:rsidR="0005175C" w:rsidRPr="007A4F92" w:rsidRDefault="0058646E" w:rsidP="0058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05175C" w:rsidRPr="007A4F9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B34F0" w:rsidRPr="007A4F92" w14:paraId="779830AA" w14:textId="77777777" w:rsidTr="006B34F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right w:val="nil"/>
            </w:tcBorders>
            <w:noWrap/>
            <w:hideMark/>
          </w:tcPr>
          <w:p w14:paraId="6DA1133F" w14:textId="77777777" w:rsidR="0005175C" w:rsidRPr="006B34F0" w:rsidRDefault="00E9061D" w:rsidP="00E9061D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>Current smoking</w:t>
            </w:r>
            <w:r w:rsidR="0005175C"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C5624" w14:textId="77777777" w:rsidR="0005175C" w:rsidRPr="003F6589" w:rsidRDefault="0005175C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10 (10.9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17F76" w14:textId="77777777" w:rsidR="0005175C" w:rsidRPr="007A4F92" w:rsidRDefault="0005175C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34 (15.0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3D0A5" w14:textId="77777777" w:rsidR="0005175C" w:rsidRPr="007A4F92" w:rsidRDefault="0005175C" w:rsidP="0058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6B34F0" w:rsidRPr="007A4F92" w14:paraId="180E10A5" w14:textId="77777777" w:rsidTr="006B3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right w:val="nil"/>
            </w:tcBorders>
            <w:noWrap/>
            <w:hideMark/>
          </w:tcPr>
          <w:p w14:paraId="248FEB29" w14:textId="77777777" w:rsidR="0005175C" w:rsidRPr="006B34F0" w:rsidRDefault="0005175C" w:rsidP="0005175C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>COPD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D520C" w14:textId="77777777" w:rsidR="0005175C" w:rsidRPr="003F6589" w:rsidRDefault="0005175C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8 (8.6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15B26" w14:textId="77777777" w:rsidR="0005175C" w:rsidRPr="007A4F92" w:rsidRDefault="0005175C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11 (4.9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26A89" w14:textId="77777777" w:rsidR="0005175C" w:rsidRPr="007A4F92" w:rsidRDefault="0005175C" w:rsidP="0058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6B34F0" w:rsidRPr="007A4F92" w14:paraId="7A0622FA" w14:textId="77777777" w:rsidTr="006B34F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EA13B9E" w14:textId="77777777" w:rsidR="0005175C" w:rsidRPr="006B34F0" w:rsidRDefault="0005175C" w:rsidP="0005175C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>Cancer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7906A6" w14:textId="77777777" w:rsidR="0005175C" w:rsidRPr="003F6589" w:rsidRDefault="0005175C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00D7A9" w14:textId="77777777" w:rsidR="0005175C" w:rsidRPr="007A4F92" w:rsidRDefault="0005175C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3 (1.3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5E4191" w14:textId="77777777" w:rsidR="0005175C" w:rsidRPr="007A4F92" w:rsidRDefault="0005175C" w:rsidP="0058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05175C" w:rsidRPr="007A4F92" w14:paraId="2B5FA2BA" w14:textId="77777777" w:rsidTr="006B3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78BFB7" w14:textId="56DCA560" w:rsidR="0005175C" w:rsidRPr="006B34F0" w:rsidRDefault="00D3360F" w:rsidP="0058646E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sz w:val="24"/>
              </w:rPr>
              <w:t>H</w:t>
            </w:r>
            <w:r w:rsidR="0005175C" w:rsidRPr="006B34F0">
              <w:rPr>
                <w:rFonts w:ascii="Times New Roman" w:hAnsi="Times New Roman" w:cs="Times New Roman"/>
                <w:sz w:val="24"/>
              </w:rPr>
              <w:t>istory of CVD</w:t>
            </w:r>
          </w:p>
        </w:tc>
      </w:tr>
      <w:tr w:rsidR="006B34F0" w:rsidRPr="007A4F92" w14:paraId="49D8EE27" w14:textId="77777777" w:rsidTr="006B34F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EF28BD8" w14:textId="7B698814" w:rsidR="0005175C" w:rsidRPr="006B34F0" w:rsidRDefault="00F47798" w:rsidP="0005175C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</w:t>
            </w:r>
            <w:r w:rsidR="0005175C" w:rsidRPr="006B34F0">
              <w:rPr>
                <w:rFonts w:ascii="Times New Roman" w:hAnsi="Times New Roman" w:cs="Times New Roman"/>
                <w:b w:val="0"/>
                <w:sz w:val="24"/>
              </w:rPr>
              <w:t>MI</w:t>
            </w:r>
            <w:r w:rsidR="00FA2781"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</w:t>
            </w:r>
            <w:r w:rsidR="0005175C" w:rsidRPr="006B34F0">
              <w:rPr>
                <w:rFonts w:ascii="Times New Roman" w:hAnsi="Times New Roman" w:cs="Times New Roman"/>
                <w:b w:val="0"/>
                <w:sz w:val="24"/>
              </w:rPr>
              <w:t>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EBA1E2" w14:textId="77777777" w:rsidR="0005175C" w:rsidRPr="003F6589" w:rsidRDefault="0005175C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9 (9.7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AE085C" w14:textId="77777777" w:rsidR="0005175C" w:rsidRPr="007A4F92" w:rsidRDefault="0005175C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26 (11.5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83802C" w14:textId="77777777" w:rsidR="0005175C" w:rsidRPr="007A4F92" w:rsidRDefault="0005175C" w:rsidP="0058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6B34F0" w:rsidRPr="007A4F92" w14:paraId="21A4DACD" w14:textId="77777777" w:rsidTr="006B3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right w:val="nil"/>
            </w:tcBorders>
            <w:noWrap/>
            <w:hideMark/>
          </w:tcPr>
          <w:p w14:paraId="223523AA" w14:textId="1A9667FF" w:rsidR="0005175C" w:rsidRPr="006B34F0" w:rsidRDefault="0005175C" w:rsidP="00F47798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>PCI</w:t>
            </w:r>
            <w:r w:rsidR="00FA2781"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</w:t>
            </w:r>
            <w:r w:rsidRPr="006B34F0">
              <w:rPr>
                <w:rFonts w:ascii="Times New Roman" w:hAnsi="Times New Roman" w:cs="Times New Roman"/>
                <w:b w:val="0"/>
                <w:sz w:val="24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5EDE6" w14:textId="77777777" w:rsidR="0005175C" w:rsidRPr="003F6589" w:rsidRDefault="0005175C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27 (29.0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472C9" w14:textId="77777777" w:rsidR="0005175C" w:rsidRPr="007A4F92" w:rsidRDefault="0005175C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29 (12.8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467F4" w14:textId="77777777" w:rsidR="0005175C" w:rsidRPr="007A4F92" w:rsidRDefault="0058646E" w:rsidP="0058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05175C" w:rsidRPr="007A4F9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B34F0" w:rsidRPr="007A4F92" w14:paraId="78B27A3B" w14:textId="77777777" w:rsidTr="006B34F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right w:val="nil"/>
            </w:tcBorders>
            <w:noWrap/>
            <w:hideMark/>
          </w:tcPr>
          <w:p w14:paraId="4C6AB82C" w14:textId="17205783" w:rsidR="0005175C" w:rsidRPr="006B34F0" w:rsidRDefault="00F47798" w:rsidP="0005175C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</w:t>
            </w:r>
            <w:r w:rsidR="0005175C" w:rsidRPr="006B34F0">
              <w:rPr>
                <w:rFonts w:ascii="Times New Roman" w:hAnsi="Times New Roman" w:cs="Times New Roman"/>
                <w:b w:val="0"/>
                <w:sz w:val="24"/>
              </w:rPr>
              <w:t>CABG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857B0" w14:textId="77777777" w:rsidR="0005175C" w:rsidRPr="003F6589" w:rsidRDefault="0005175C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6 (6.5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8BD66" w14:textId="77777777" w:rsidR="0005175C" w:rsidRPr="007A4F92" w:rsidRDefault="0005175C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9 (4.0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6D051" w14:textId="77777777" w:rsidR="0005175C" w:rsidRPr="007A4F92" w:rsidRDefault="0005175C" w:rsidP="0058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6B34F0" w:rsidRPr="007A4F92" w14:paraId="1B6EB49D" w14:textId="77777777" w:rsidTr="006B3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right w:val="nil"/>
            </w:tcBorders>
            <w:noWrap/>
            <w:hideMark/>
          </w:tcPr>
          <w:p w14:paraId="72081C39" w14:textId="377E0625" w:rsidR="0005175C" w:rsidRPr="006B34F0" w:rsidRDefault="00F47798" w:rsidP="0005175C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</w:t>
            </w:r>
            <w:r w:rsidR="006B34F0" w:rsidRPr="006B34F0">
              <w:rPr>
                <w:rFonts w:ascii="Times New Roman" w:hAnsi="Times New Roman" w:cs="Times New Roman"/>
                <w:b w:val="0"/>
                <w:sz w:val="24"/>
              </w:rPr>
              <w:t>V</w:t>
            </w:r>
            <w:r w:rsidR="0005175C" w:rsidRPr="006B34F0">
              <w:rPr>
                <w:rFonts w:ascii="Times New Roman" w:hAnsi="Times New Roman" w:cs="Times New Roman"/>
                <w:b w:val="0"/>
                <w:sz w:val="24"/>
              </w:rPr>
              <w:t xml:space="preserve">alvular </w:t>
            </w:r>
            <w:r w:rsidR="00D3360F" w:rsidRPr="006B34F0">
              <w:rPr>
                <w:rFonts w:ascii="Times New Roman" w:hAnsi="Times New Roman" w:cs="Times New Roman"/>
                <w:b w:val="0"/>
                <w:sz w:val="24"/>
              </w:rPr>
              <w:t>s</w:t>
            </w:r>
            <w:r w:rsidR="0005175C" w:rsidRPr="006B34F0">
              <w:rPr>
                <w:rFonts w:ascii="Times New Roman" w:hAnsi="Times New Roman" w:cs="Times New Roman"/>
                <w:b w:val="0"/>
                <w:sz w:val="24"/>
              </w:rPr>
              <w:t>urgery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F9B09" w14:textId="77777777" w:rsidR="0005175C" w:rsidRPr="003F6589" w:rsidRDefault="0005175C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6 (6.5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B8A81" w14:textId="77777777" w:rsidR="0005175C" w:rsidRPr="007A4F92" w:rsidRDefault="0005175C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10 (4.4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D2F5D" w14:textId="77777777" w:rsidR="0005175C" w:rsidRPr="007A4F92" w:rsidRDefault="0005175C" w:rsidP="0058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6B34F0" w:rsidRPr="007A4F92" w14:paraId="3E2ED140" w14:textId="77777777" w:rsidTr="006B34F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113BCDC" w14:textId="689D739F" w:rsidR="0005175C" w:rsidRPr="006B34F0" w:rsidRDefault="00F47798" w:rsidP="0005175C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</w:t>
            </w:r>
            <w:r w:rsidR="0005175C" w:rsidRPr="006B34F0">
              <w:rPr>
                <w:rFonts w:ascii="Times New Roman" w:hAnsi="Times New Roman" w:cs="Times New Roman"/>
                <w:b w:val="0"/>
                <w:sz w:val="24"/>
              </w:rPr>
              <w:t>CHF (%)</w:t>
            </w:r>
            <w:r w:rsidR="0005175C" w:rsidRPr="006B34F0">
              <w:rPr>
                <w:rFonts w:ascii="Times New Roman" w:hAnsi="Times New Roman" w:cs="Times New Roman"/>
                <w:b w:val="0"/>
                <w:sz w:val="24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4104E2" w14:textId="77777777" w:rsidR="0005175C" w:rsidRPr="003F6589" w:rsidRDefault="0005175C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24 (25.8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653E72" w14:textId="77777777" w:rsidR="0005175C" w:rsidRPr="007A4F92" w:rsidRDefault="0005175C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35 (15.5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1999D2" w14:textId="77777777" w:rsidR="0005175C" w:rsidRPr="007A4F92" w:rsidRDefault="0005175C" w:rsidP="0058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05175C" w:rsidRPr="007A4F92" w14:paraId="17999AB7" w14:textId="77777777" w:rsidTr="006B3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1E546D" w14:textId="77777777" w:rsidR="0005175C" w:rsidRPr="006B34F0" w:rsidRDefault="0005175C" w:rsidP="0058646E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sz w:val="24"/>
              </w:rPr>
              <w:t>CVD at the beginning of CR</w:t>
            </w:r>
          </w:p>
        </w:tc>
      </w:tr>
      <w:tr w:rsidR="006B34F0" w:rsidRPr="007A4F92" w14:paraId="17017E76" w14:textId="77777777" w:rsidTr="006B34F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AD10C09" w14:textId="77777777" w:rsidR="0005175C" w:rsidRPr="006B34F0" w:rsidRDefault="00F47798" w:rsidP="0005175C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</w:t>
            </w:r>
            <w:r w:rsidR="0005175C" w:rsidRPr="006B34F0">
              <w:rPr>
                <w:rFonts w:ascii="Times New Roman" w:hAnsi="Times New Roman" w:cs="Times New Roman"/>
                <w:b w:val="0"/>
                <w:sz w:val="24"/>
              </w:rPr>
              <w:t>Acute myocardial infarction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C79FE5" w14:textId="77777777" w:rsidR="0005175C" w:rsidRPr="003F6589" w:rsidRDefault="0005175C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7 (7.5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4DD9F3" w14:textId="77777777" w:rsidR="0005175C" w:rsidRPr="007A4F92" w:rsidRDefault="0005175C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32 (14.2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AF1D3D" w14:textId="77777777" w:rsidR="0005175C" w:rsidRPr="007A4F92" w:rsidRDefault="0005175C" w:rsidP="0058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6B34F0" w:rsidRPr="007A4F92" w14:paraId="4D6024AB" w14:textId="77777777" w:rsidTr="006B3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right w:val="nil"/>
            </w:tcBorders>
            <w:noWrap/>
            <w:hideMark/>
          </w:tcPr>
          <w:p w14:paraId="2F5D2B6B" w14:textId="77777777" w:rsidR="0005175C" w:rsidRPr="006B34F0" w:rsidRDefault="00F47798" w:rsidP="0005175C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</w:t>
            </w:r>
            <w:r w:rsidR="0005175C" w:rsidRPr="006B34F0">
              <w:rPr>
                <w:rFonts w:ascii="Times New Roman" w:hAnsi="Times New Roman" w:cs="Times New Roman"/>
                <w:b w:val="0"/>
                <w:sz w:val="24"/>
              </w:rPr>
              <w:t>Effort angina pectoris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76457" w14:textId="77777777" w:rsidR="0005175C" w:rsidRPr="003F6589" w:rsidRDefault="0005175C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8 (8.6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1277C" w14:textId="77777777" w:rsidR="0005175C" w:rsidRPr="007A4F92" w:rsidRDefault="0005175C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40 (17.7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49DA1" w14:textId="77777777" w:rsidR="0005175C" w:rsidRPr="007A4F92" w:rsidRDefault="0005175C" w:rsidP="0058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8646E" w:rsidRPr="007A4F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B34F0" w:rsidRPr="007A4F92" w14:paraId="4F17DAEB" w14:textId="77777777" w:rsidTr="006B34F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right w:val="nil"/>
            </w:tcBorders>
            <w:noWrap/>
            <w:hideMark/>
          </w:tcPr>
          <w:p w14:paraId="7C6BA5A2" w14:textId="77777777" w:rsidR="0005175C" w:rsidRPr="006B34F0" w:rsidRDefault="00F47798" w:rsidP="00FA2781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</w:t>
            </w:r>
            <w:r w:rsidR="0005175C" w:rsidRPr="006B34F0">
              <w:rPr>
                <w:rFonts w:ascii="Times New Roman" w:hAnsi="Times New Roman" w:cs="Times New Roman"/>
                <w:b w:val="0"/>
                <w:sz w:val="24"/>
              </w:rPr>
              <w:t>P</w:t>
            </w:r>
            <w:r w:rsidR="00FA2781" w:rsidRPr="006B34F0">
              <w:rPr>
                <w:rFonts w:ascii="Times New Roman" w:hAnsi="Times New Roman" w:cs="Times New Roman"/>
                <w:b w:val="0"/>
                <w:sz w:val="24"/>
              </w:rPr>
              <w:t>CI</w:t>
            </w:r>
            <w:r w:rsidR="0005175C"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E3F2C" w14:textId="77777777" w:rsidR="0005175C" w:rsidRPr="003F6589" w:rsidRDefault="0005175C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10 (10.8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A569F" w14:textId="77777777" w:rsidR="0005175C" w:rsidRPr="007A4F92" w:rsidRDefault="0005175C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43 (19.0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9F138" w14:textId="77777777" w:rsidR="0005175C" w:rsidRPr="007A4F92" w:rsidRDefault="0005175C" w:rsidP="0058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6B34F0" w:rsidRPr="007A4F92" w14:paraId="7C74359B" w14:textId="77777777" w:rsidTr="006B3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right w:val="nil"/>
            </w:tcBorders>
            <w:noWrap/>
            <w:hideMark/>
          </w:tcPr>
          <w:p w14:paraId="61364096" w14:textId="77777777" w:rsidR="0005175C" w:rsidRPr="006B34F0" w:rsidRDefault="00F47798" w:rsidP="0005175C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</w:t>
            </w:r>
            <w:r w:rsidR="0005175C" w:rsidRPr="006B34F0">
              <w:rPr>
                <w:rFonts w:ascii="Times New Roman" w:hAnsi="Times New Roman" w:cs="Times New Roman"/>
                <w:b w:val="0"/>
                <w:sz w:val="24"/>
              </w:rPr>
              <w:t>CABG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8A4D0" w14:textId="77777777" w:rsidR="0005175C" w:rsidRPr="003F6589" w:rsidRDefault="0005175C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20 (21.5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7B619" w14:textId="77777777" w:rsidR="0005175C" w:rsidRPr="007A4F92" w:rsidRDefault="0005175C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49 (21.7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1C4B6" w14:textId="77777777" w:rsidR="0005175C" w:rsidRPr="007A4F92" w:rsidRDefault="0005175C" w:rsidP="0058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6B34F0" w:rsidRPr="007A4F92" w14:paraId="41C011EA" w14:textId="77777777" w:rsidTr="006B34F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right w:val="nil"/>
            </w:tcBorders>
            <w:noWrap/>
            <w:hideMark/>
          </w:tcPr>
          <w:p w14:paraId="1139840E" w14:textId="77777777" w:rsidR="0005175C" w:rsidRPr="006B34F0" w:rsidRDefault="00F47798" w:rsidP="0005175C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</w:t>
            </w:r>
            <w:r w:rsidR="0005175C" w:rsidRPr="006B34F0">
              <w:rPr>
                <w:rFonts w:ascii="Times New Roman" w:hAnsi="Times New Roman" w:cs="Times New Roman"/>
                <w:b w:val="0"/>
                <w:sz w:val="24"/>
              </w:rPr>
              <w:t>Valvular diseas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BD397" w14:textId="77777777" w:rsidR="0005175C" w:rsidRPr="003F6589" w:rsidRDefault="0005175C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43 (46.2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14523" w14:textId="77777777" w:rsidR="0005175C" w:rsidRPr="007A4F92" w:rsidRDefault="0005175C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74 (32.7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61E2A" w14:textId="77777777" w:rsidR="0005175C" w:rsidRPr="007A4F92" w:rsidRDefault="0005175C" w:rsidP="0058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6B34F0" w:rsidRPr="007A4F92" w14:paraId="739DDA96" w14:textId="77777777" w:rsidTr="006B3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right w:val="nil"/>
            </w:tcBorders>
            <w:noWrap/>
            <w:hideMark/>
          </w:tcPr>
          <w:p w14:paraId="007C2424" w14:textId="77777777" w:rsidR="0005175C" w:rsidRPr="006B34F0" w:rsidRDefault="00F47798" w:rsidP="0005175C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</w:t>
            </w:r>
            <w:r w:rsidR="0005175C" w:rsidRPr="006B34F0">
              <w:rPr>
                <w:rFonts w:ascii="Times New Roman" w:hAnsi="Times New Roman" w:cs="Times New Roman"/>
                <w:b w:val="0"/>
                <w:sz w:val="24"/>
              </w:rPr>
              <w:t>Valvular surgery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31C4C" w14:textId="77777777" w:rsidR="0005175C" w:rsidRPr="003F6589" w:rsidRDefault="0005175C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28 (30.1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15154" w14:textId="77777777" w:rsidR="0005175C" w:rsidRPr="007A4F92" w:rsidRDefault="0005175C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69 (30.7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9A78F" w14:textId="77777777" w:rsidR="0005175C" w:rsidRPr="007A4F92" w:rsidRDefault="0005175C" w:rsidP="0058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6B34F0" w:rsidRPr="007A4F92" w14:paraId="54A28DEB" w14:textId="77777777" w:rsidTr="006B34F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right w:val="nil"/>
            </w:tcBorders>
            <w:noWrap/>
            <w:hideMark/>
          </w:tcPr>
          <w:p w14:paraId="09D7A1D5" w14:textId="77777777" w:rsidR="0005175C" w:rsidRPr="006B34F0" w:rsidRDefault="00F47798" w:rsidP="0005175C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</w:t>
            </w:r>
            <w:r w:rsidR="0005175C" w:rsidRPr="006B34F0">
              <w:rPr>
                <w:rFonts w:ascii="Times New Roman" w:hAnsi="Times New Roman" w:cs="Times New Roman"/>
                <w:b w:val="0"/>
                <w:sz w:val="24"/>
              </w:rPr>
              <w:t>Aortic diseas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82D3D" w14:textId="77777777" w:rsidR="0005175C" w:rsidRPr="003F6589" w:rsidRDefault="0005175C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4 (4.3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C543B" w14:textId="77777777" w:rsidR="0005175C" w:rsidRPr="007A4F92" w:rsidRDefault="0005175C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19 (8.4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81175" w14:textId="77777777" w:rsidR="0005175C" w:rsidRPr="007A4F92" w:rsidRDefault="0005175C" w:rsidP="0058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8646E" w:rsidRPr="007A4F9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B34F0" w:rsidRPr="007A4F92" w14:paraId="5BE52608" w14:textId="77777777" w:rsidTr="006B3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right w:val="nil"/>
            </w:tcBorders>
            <w:noWrap/>
            <w:hideMark/>
          </w:tcPr>
          <w:p w14:paraId="7B2B5718" w14:textId="77777777" w:rsidR="0005175C" w:rsidRPr="006B34F0" w:rsidRDefault="00F47798" w:rsidP="0005175C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</w:t>
            </w:r>
            <w:r w:rsidR="0005175C" w:rsidRPr="006B34F0">
              <w:rPr>
                <w:rFonts w:ascii="Times New Roman" w:hAnsi="Times New Roman" w:cs="Times New Roman"/>
                <w:b w:val="0"/>
                <w:sz w:val="24"/>
              </w:rPr>
              <w:t>Peripheral artery diseas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9350B" w14:textId="77777777" w:rsidR="0005175C" w:rsidRPr="003F6589" w:rsidRDefault="0005175C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4 (4.3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4D49F" w14:textId="77777777" w:rsidR="0005175C" w:rsidRPr="007A4F92" w:rsidRDefault="0005175C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7 (3.1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D8145" w14:textId="77777777" w:rsidR="0005175C" w:rsidRPr="007A4F92" w:rsidRDefault="0005175C" w:rsidP="0058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6B34F0" w:rsidRPr="007A4F92" w14:paraId="1B4A7038" w14:textId="77777777" w:rsidTr="006B34F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0F0E564" w14:textId="77777777" w:rsidR="0005175C" w:rsidRPr="006B34F0" w:rsidRDefault="00F47798" w:rsidP="0005175C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</w:t>
            </w:r>
            <w:r w:rsidR="0005175C" w:rsidRPr="006B34F0">
              <w:rPr>
                <w:rFonts w:ascii="Times New Roman" w:hAnsi="Times New Roman" w:cs="Times New Roman"/>
                <w:b w:val="0"/>
                <w:sz w:val="24"/>
              </w:rPr>
              <w:t>Atrial fibrillation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9CD0B2" w14:textId="77777777" w:rsidR="0005175C" w:rsidRPr="003F6589" w:rsidRDefault="0005175C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28 (30.1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FF0C4F" w14:textId="77777777" w:rsidR="0005175C" w:rsidRPr="007A4F92" w:rsidRDefault="0005175C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22 (9.8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8841A1" w14:textId="77777777" w:rsidR="0005175C" w:rsidRPr="007A4F92" w:rsidRDefault="0058646E" w:rsidP="0058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05175C" w:rsidRPr="007A4F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175C" w:rsidRPr="007A4F92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F47798" w:rsidRPr="003F6589" w14:paraId="053676E8" w14:textId="77777777" w:rsidTr="006B3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BFC6B3" w14:textId="36704FB5" w:rsidR="00F47798" w:rsidRPr="006B34F0" w:rsidRDefault="00F47798" w:rsidP="0058646E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sz w:val="24"/>
              </w:rPr>
              <w:t>Anthropometric data</w:t>
            </w:r>
          </w:p>
        </w:tc>
      </w:tr>
      <w:tr w:rsidR="006B34F0" w:rsidRPr="007A4F92" w14:paraId="2BCAE983" w14:textId="77777777" w:rsidTr="006B34F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57C4666" w14:textId="77777777" w:rsidR="0005175C" w:rsidRPr="006B34F0" w:rsidRDefault="0005175C" w:rsidP="00F21841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>Body fat percentage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A57FA9" w14:textId="77777777" w:rsidR="0005175C" w:rsidRPr="003F6589" w:rsidRDefault="0005175C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 xml:space="preserve">26.2 </w:t>
            </w:r>
            <w:r w:rsidR="00FA2781" w:rsidRPr="003F658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1F509B" w14:textId="77777777" w:rsidR="0005175C" w:rsidRPr="007A4F92" w:rsidRDefault="0005175C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20.9 </w:t>
            </w:r>
            <w:r w:rsidR="00FA2781"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643ED3" w14:textId="77777777" w:rsidR="0005175C" w:rsidRPr="007A4F92" w:rsidRDefault="0058646E" w:rsidP="0058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05175C" w:rsidRPr="007A4F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175C" w:rsidRPr="007A4F92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6B34F0" w:rsidRPr="007A4F92" w14:paraId="42F8E9DA" w14:textId="77777777" w:rsidTr="006B3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right w:val="nil"/>
            </w:tcBorders>
            <w:noWrap/>
            <w:hideMark/>
          </w:tcPr>
          <w:p w14:paraId="226D1DA9" w14:textId="77777777" w:rsidR="0005175C" w:rsidRPr="006B34F0" w:rsidRDefault="0005175C" w:rsidP="00F21841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>Lean body weight (k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7926B" w14:textId="77777777" w:rsidR="0005175C" w:rsidRPr="003F6589" w:rsidRDefault="0005175C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 xml:space="preserve">47.9 </w:t>
            </w:r>
            <w:r w:rsidR="00FA2781" w:rsidRPr="003F658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8EB49" w14:textId="77777777" w:rsidR="0005175C" w:rsidRPr="007A4F92" w:rsidRDefault="0005175C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50.0 </w:t>
            </w:r>
            <w:r w:rsidR="00FA2781"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7363F" w14:textId="77777777" w:rsidR="0005175C" w:rsidRPr="007A4F92" w:rsidRDefault="0005175C" w:rsidP="0058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8646E" w:rsidRPr="007A4F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B34F0" w:rsidRPr="007A4F92" w14:paraId="4F1DECCC" w14:textId="77777777" w:rsidTr="006B34F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230174D" w14:textId="77777777" w:rsidR="0005175C" w:rsidRPr="006B34F0" w:rsidRDefault="0005175C" w:rsidP="00F21841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>Trunk muscle mass (k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ACD45" w14:textId="77777777" w:rsidR="0005175C" w:rsidRPr="003F6589" w:rsidRDefault="0005175C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 xml:space="preserve">24.2 </w:t>
            </w:r>
            <w:r w:rsidR="00FA2781" w:rsidRPr="003F658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1CA46" w14:textId="77777777" w:rsidR="0005175C" w:rsidRPr="007A4F92" w:rsidRDefault="0005175C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25.6 </w:t>
            </w:r>
            <w:r w:rsidR="00FA2781"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9C316" w14:textId="77777777" w:rsidR="0005175C" w:rsidRPr="007A4F92" w:rsidRDefault="0058646E" w:rsidP="0058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05175C" w:rsidRPr="007A4F9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B34F0" w:rsidRPr="007A4F92" w14:paraId="0A15844C" w14:textId="77777777" w:rsidTr="006B3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1224BA" w14:textId="77777777" w:rsidR="0005175C" w:rsidRPr="006B34F0" w:rsidRDefault="00F21841" w:rsidP="00F21841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>Upper l</w:t>
            </w:r>
            <w:r w:rsidR="0005175C" w:rsidRPr="006B34F0">
              <w:rPr>
                <w:rFonts w:ascii="Times New Roman" w:hAnsi="Times New Roman" w:cs="Times New Roman"/>
                <w:b w:val="0"/>
                <w:sz w:val="24"/>
              </w:rPr>
              <w:t>imb muscle mass (kg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17CC83" w14:textId="77777777" w:rsidR="0005175C" w:rsidRPr="003F6589" w:rsidRDefault="0005175C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 xml:space="preserve">4.6 </w:t>
            </w:r>
            <w:r w:rsidR="00FA2781" w:rsidRPr="003F658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0D885E" w14:textId="77777777" w:rsidR="0005175C" w:rsidRPr="007A4F92" w:rsidRDefault="0005175C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4.8 </w:t>
            </w:r>
            <w:r w:rsidR="00FA2781"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3562A1" w14:textId="77777777" w:rsidR="0005175C" w:rsidRPr="007A4F92" w:rsidRDefault="0058646E" w:rsidP="0058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6B34F0" w:rsidRPr="007A4F92" w14:paraId="1A2672AF" w14:textId="77777777" w:rsidTr="006B34F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68107DC" w14:textId="77777777" w:rsidR="0005175C" w:rsidRPr="006B34F0" w:rsidRDefault="0005175C" w:rsidP="00F21841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lastRenderedPageBreak/>
              <w:t xml:space="preserve">Lower </w:t>
            </w:r>
            <w:r w:rsidR="00F21841" w:rsidRPr="006B34F0">
              <w:rPr>
                <w:rFonts w:ascii="Times New Roman" w:hAnsi="Times New Roman" w:cs="Times New Roman"/>
                <w:b w:val="0"/>
                <w:sz w:val="24"/>
              </w:rPr>
              <w:t>l</w:t>
            </w:r>
            <w:r w:rsidRPr="006B34F0">
              <w:rPr>
                <w:rFonts w:ascii="Times New Roman" w:hAnsi="Times New Roman" w:cs="Times New Roman"/>
                <w:b w:val="0"/>
                <w:sz w:val="24"/>
              </w:rPr>
              <w:t>imb muscle mass (kg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178239" w14:textId="77777777" w:rsidR="0005175C" w:rsidRPr="003F6589" w:rsidRDefault="0005175C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 xml:space="preserve">16.5 </w:t>
            </w:r>
            <w:r w:rsidR="00FA2781" w:rsidRPr="003F658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EBB5EC" w14:textId="77777777" w:rsidR="0005175C" w:rsidRPr="007A4F92" w:rsidRDefault="0005175C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17.0 </w:t>
            </w:r>
            <w:r w:rsidR="00FA2781"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AF0A2F" w14:textId="77777777" w:rsidR="0005175C" w:rsidRPr="007A4F92" w:rsidRDefault="0005175C" w:rsidP="0058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6B34F0" w:rsidRPr="007A4F92" w14:paraId="1F4C22E7" w14:textId="77777777" w:rsidTr="006B3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00A7399" w14:textId="77777777" w:rsidR="0005175C" w:rsidRPr="006B34F0" w:rsidRDefault="0005175C" w:rsidP="00F21841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>Grip strength</w:t>
            </w:r>
            <w:r w:rsidR="007B7DE9"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(kg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018E1F" w14:textId="77777777" w:rsidR="0005175C" w:rsidRPr="003F6589" w:rsidRDefault="0005175C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 xml:space="preserve">27.5 </w:t>
            </w:r>
            <w:r w:rsidR="00FA2781" w:rsidRPr="003F658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B6176D" w14:textId="77777777" w:rsidR="0005175C" w:rsidRPr="007A4F92" w:rsidRDefault="0005175C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32.7 </w:t>
            </w:r>
            <w:r w:rsidR="00FA2781"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AD741C" w14:textId="77777777" w:rsidR="0005175C" w:rsidRPr="007A4F92" w:rsidRDefault="0005175C" w:rsidP="0058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58646E"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8646E" w:rsidRPr="007A4F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F47798" w:rsidRPr="003F6589" w14:paraId="2733135D" w14:textId="77777777" w:rsidTr="006B34F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E3AB65" w14:textId="77777777" w:rsidR="00F47798" w:rsidRPr="006B34F0" w:rsidRDefault="00F47798" w:rsidP="0058646E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sz w:val="24"/>
              </w:rPr>
              <w:t>Echocardiography</w:t>
            </w:r>
          </w:p>
        </w:tc>
      </w:tr>
      <w:tr w:rsidR="006B34F0" w:rsidRPr="007A4F92" w14:paraId="1AC9D51D" w14:textId="77777777" w:rsidTr="006B3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D7AB02C" w14:textId="77777777" w:rsidR="0005175C" w:rsidRPr="006B34F0" w:rsidRDefault="00E9061D" w:rsidP="00F21841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>LV</w:t>
            </w:r>
            <w:r w:rsidR="0005175C" w:rsidRPr="006B34F0">
              <w:rPr>
                <w:rFonts w:ascii="Times New Roman" w:hAnsi="Times New Roman" w:cs="Times New Roman"/>
                <w:b w:val="0"/>
                <w:sz w:val="24"/>
              </w:rPr>
              <w:t>EF</w:t>
            </w:r>
            <w:r w:rsidR="007B7DE9"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C57C93" w14:textId="77777777" w:rsidR="0005175C" w:rsidRPr="003F6589" w:rsidRDefault="0005175C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 xml:space="preserve">56 </w:t>
            </w:r>
            <w:r w:rsidR="00FA2781" w:rsidRPr="003F658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48DF28" w14:textId="77777777" w:rsidR="0005175C" w:rsidRPr="007A4F92" w:rsidRDefault="0005175C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57 </w:t>
            </w:r>
            <w:r w:rsidR="00FA2781"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A5CD82" w14:textId="77777777" w:rsidR="0005175C" w:rsidRPr="007A4F92" w:rsidRDefault="0005175C" w:rsidP="0058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6B34F0" w:rsidRPr="007A4F92" w14:paraId="53A487B0" w14:textId="77777777" w:rsidTr="006B34F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right w:val="nil"/>
            </w:tcBorders>
            <w:noWrap/>
            <w:hideMark/>
          </w:tcPr>
          <w:p w14:paraId="4C0167B1" w14:textId="77777777" w:rsidR="0005175C" w:rsidRPr="006B34F0" w:rsidRDefault="0005175C" w:rsidP="00F21841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>E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3C6F1" w14:textId="77777777" w:rsidR="0005175C" w:rsidRPr="003F6589" w:rsidRDefault="0005175C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 xml:space="preserve">1.4 </w:t>
            </w:r>
            <w:r w:rsidR="00FA2781" w:rsidRPr="003F658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3FCFE" w14:textId="77777777" w:rsidR="0005175C" w:rsidRPr="007A4F92" w:rsidRDefault="0005175C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1.3 </w:t>
            </w:r>
            <w:r w:rsidR="00FA2781"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D766B" w14:textId="77777777" w:rsidR="0005175C" w:rsidRPr="007A4F92" w:rsidRDefault="0005175C" w:rsidP="0058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6B34F0" w:rsidRPr="007A4F92" w14:paraId="38A34FF2" w14:textId="77777777" w:rsidTr="006B3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9F65A35" w14:textId="77777777" w:rsidR="0005175C" w:rsidRPr="006B34F0" w:rsidRDefault="0005175C" w:rsidP="00F21841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>E/e'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EF89FB" w14:textId="77777777" w:rsidR="0005175C" w:rsidRPr="003F6589" w:rsidRDefault="0005175C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A2781" w:rsidRPr="003F6589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2781" w:rsidRPr="003F658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FA2781" w:rsidRPr="003F65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8D3D26" w14:textId="77777777" w:rsidR="0005175C" w:rsidRPr="007A4F92" w:rsidRDefault="0005175C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12.5 </w:t>
            </w:r>
            <w:r w:rsidR="00FA2781"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6FA1E9" w14:textId="77777777" w:rsidR="0005175C" w:rsidRPr="007A4F92" w:rsidRDefault="0058646E" w:rsidP="0058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05175C" w:rsidRPr="007A4F9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7798" w:rsidRPr="003F6589" w14:paraId="3FF55822" w14:textId="77777777" w:rsidTr="006B34F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3ECAC2" w14:textId="77777777" w:rsidR="00F47798" w:rsidRPr="006B34F0" w:rsidRDefault="00F47798" w:rsidP="0058646E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sz w:val="24"/>
              </w:rPr>
              <w:t>Laboratory data</w:t>
            </w:r>
          </w:p>
        </w:tc>
      </w:tr>
      <w:tr w:rsidR="006B34F0" w:rsidRPr="007A4F92" w14:paraId="1E9CDD7A" w14:textId="77777777" w:rsidTr="006B3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242DA4E" w14:textId="77777777" w:rsidR="00E9061D" w:rsidRPr="006B34F0" w:rsidRDefault="00E9061D" w:rsidP="00F21841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>Hemoglobin (g/d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BDC6E4" w14:textId="77777777" w:rsidR="00E9061D" w:rsidRPr="003F6589" w:rsidRDefault="00E9061D" w:rsidP="00E90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13.0 ± 1.8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83E987" w14:textId="77777777" w:rsidR="00E9061D" w:rsidRPr="007A4F92" w:rsidRDefault="00E9061D" w:rsidP="00E90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13.8 ± 1.7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A2AB91" w14:textId="77777777" w:rsidR="00E9061D" w:rsidRPr="007A4F92" w:rsidRDefault="00E9061D" w:rsidP="00E90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6B34F0" w:rsidRPr="007A4F92" w14:paraId="39C0C17B" w14:textId="77777777" w:rsidTr="006B34F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right w:val="nil"/>
            </w:tcBorders>
            <w:noWrap/>
            <w:hideMark/>
          </w:tcPr>
          <w:p w14:paraId="02E95848" w14:textId="77777777" w:rsidR="00E9061D" w:rsidRPr="006B34F0" w:rsidRDefault="00E9061D" w:rsidP="00F21841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>Albumin (g/d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C7628" w14:textId="77777777" w:rsidR="00E9061D" w:rsidRPr="003F6589" w:rsidRDefault="00E9061D" w:rsidP="00E90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3.8 ± 0.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DB89F" w14:textId="77777777" w:rsidR="00E9061D" w:rsidRPr="007A4F92" w:rsidRDefault="00E9061D" w:rsidP="00E90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4.0 ± 0.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07F4F" w14:textId="77777777" w:rsidR="00E9061D" w:rsidRPr="007A4F92" w:rsidRDefault="00E9061D" w:rsidP="00E90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6B34F0" w:rsidRPr="007A4F92" w14:paraId="19C02750" w14:textId="77777777" w:rsidTr="006B3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right w:val="nil"/>
            </w:tcBorders>
            <w:noWrap/>
            <w:hideMark/>
          </w:tcPr>
          <w:p w14:paraId="32CB65F9" w14:textId="77777777" w:rsidR="00E9061D" w:rsidRPr="006B34F0" w:rsidRDefault="00E9061D" w:rsidP="00F21841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 xml:space="preserve">Creatinine (mg/dL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3D693" w14:textId="77777777" w:rsidR="00E9061D" w:rsidRPr="003F6589" w:rsidRDefault="00E9061D" w:rsidP="00E90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1.25 ± 1.6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BAC6E" w14:textId="77777777" w:rsidR="00E9061D" w:rsidRPr="007A4F92" w:rsidRDefault="00E9061D" w:rsidP="00E90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0.85 ± 0.5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2C86F" w14:textId="77777777" w:rsidR="00E9061D" w:rsidRPr="007A4F92" w:rsidRDefault="00E9061D" w:rsidP="00E906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6B34F0" w:rsidRPr="007A4F92" w14:paraId="5C65ABD9" w14:textId="77777777" w:rsidTr="006B34F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right w:val="nil"/>
            </w:tcBorders>
            <w:noWrap/>
            <w:hideMark/>
          </w:tcPr>
          <w:p w14:paraId="7BB0EB7F" w14:textId="77777777" w:rsidR="00E9061D" w:rsidRPr="006B34F0" w:rsidRDefault="00E9061D" w:rsidP="00F21841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>eGFR (mL/min/1.73 m</w:t>
            </w:r>
            <w:r w:rsidRPr="006B34F0">
              <w:rPr>
                <w:rFonts w:ascii="Times New Roman" w:hAnsi="Times New Roman" w:cs="Times New Roman"/>
                <w:b w:val="0"/>
                <w:sz w:val="24"/>
                <w:vertAlign w:val="superscript"/>
              </w:rPr>
              <w:t>2</w:t>
            </w:r>
            <w:r w:rsidRPr="006B34F0">
              <w:rPr>
                <w:rFonts w:ascii="Times New Roman" w:hAnsi="Times New Roman" w:cs="Times New Roman"/>
                <w:b w:val="0"/>
                <w:sz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75342" w14:textId="77777777" w:rsidR="00E9061D" w:rsidRPr="003F6589" w:rsidRDefault="00E9061D" w:rsidP="00E90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64.3 ± 23.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1E903" w14:textId="77777777" w:rsidR="00E9061D" w:rsidRPr="007A4F92" w:rsidRDefault="00E9061D" w:rsidP="00E90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77.5 ± 21.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4F05C" w14:textId="77777777" w:rsidR="00E9061D" w:rsidRPr="007A4F92" w:rsidRDefault="00E9061D" w:rsidP="00E906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6B34F0" w:rsidRPr="007A4F92" w14:paraId="0732453F" w14:textId="77777777" w:rsidTr="006B3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right w:val="nil"/>
            </w:tcBorders>
            <w:noWrap/>
            <w:hideMark/>
          </w:tcPr>
          <w:p w14:paraId="437E870A" w14:textId="77777777" w:rsidR="0005175C" w:rsidRPr="006B34F0" w:rsidRDefault="0005175C" w:rsidP="00F21841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>TG</w:t>
            </w:r>
            <w:r w:rsidR="007B1CC8"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</w:t>
            </w:r>
            <w:r w:rsidR="007B1CC8" w:rsidRPr="006B34F0">
              <w:rPr>
                <w:rFonts w:ascii="Times New Roman" w:hAnsi="Times New Roman" w:cs="Times New Roman"/>
                <w:b w:val="0"/>
                <w:color w:val="000000" w:themeColor="text1"/>
                <w:kern w:val="24"/>
                <w:sz w:val="24"/>
              </w:rPr>
              <w:t>(mg/d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F50FD" w14:textId="77777777" w:rsidR="0005175C" w:rsidRPr="003F6589" w:rsidRDefault="0005175C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FA2781" w:rsidRPr="003F65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2781" w:rsidRPr="003F658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2E941" w14:textId="77777777" w:rsidR="0005175C" w:rsidRPr="007A4F92" w:rsidRDefault="0005175C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A2781" w:rsidRPr="007A4F9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2781"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A2781" w:rsidRPr="007A4F9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B394E" w14:textId="77777777" w:rsidR="0005175C" w:rsidRPr="007A4F92" w:rsidRDefault="0005175C" w:rsidP="0058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8646E" w:rsidRPr="007A4F9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6B34F0" w:rsidRPr="007A4F92" w14:paraId="33398908" w14:textId="77777777" w:rsidTr="006B34F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right w:val="nil"/>
            </w:tcBorders>
            <w:noWrap/>
            <w:hideMark/>
          </w:tcPr>
          <w:p w14:paraId="2E97488C" w14:textId="77777777" w:rsidR="0005175C" w:rsidRPr="006B34F0" w:rsidRDefault="0005175C" w:rsidP="00F21841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>HDL</w:t>
            </w:r>
            <w:r w:rsidR="007B1CC8"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</w:t>
            </w:r>
            <w:r w:rsidR="00F21841" w:rsidRPr="006B34F0">
              <w:rPr>
                <w:rFonts w:ascii="Times New Roman" w:hAnsi="Times New Roman" w:cs="Times New Roman"/>
                <w:b w:val="0"/>
                <w:sz w:val="24"/>
              </w:rPr>
              <w:t xml:space="preserve">cholesterol </w:t>
            </w:r>
            <w:r w:rsidR="007B1CC8" w:rsidRPr="006B34F0">
              <w:rPr>
                <w:rFonts w:ascii="Times New Roman" w:hAnsi="Times New Roman" w:cs="Times New Roman"/>
                <w:b w:val="0"/>
                <w:color w:val="000000" w:themeColor="text1"/>
                <w:kern w:val="24"/>
                <w:sz w:val="24"/>
              </w:rPr>
              <w:t>(mg/d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6E159" w14:textId="77777777" w:rsidR="0005175C" w:rsidRPr="003F6589" w:rsidRDefault="0005175C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A2781" w:rsidRPr="003F65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2781" w:rsidRPr="003F658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A2781" w:rsidRPr="003F65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FFFE6" w14:textId="77777777" w:rsidR="0005175C" w:rsidRPr="007A4F92" w:rsidRDefault="0005175C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  <w:r w:rsidR="00FA2781"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A2781" w:rsidRPr="007A4F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92267" w14:textId="77777777" w:rsidR="0005175C" w:rsidRPr="007A4F92" w:rsidRDefault="0005175C" w:rsidP="0058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8646E" w:rsidRPr="007A4F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B34F0" w:rsidRPr="007A4F92" w14:paraId="5AAED798" w14:textId="77777777" w:rsidTr="006B3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right w:val="nil"/>
            </w:tcBorders>
            <w:noWrap/>
            <w:hideMark/>
          </w:tcPr>
          <w:p w14:paraId="414AD9EA" w14:textId="77777777" w:rsidR="0005175C" w:rsidRPr="006B34F0" w:rsidRDefault="0005175C" w:rsidP="00F21841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>LDL</w:t>
            </w:r>
            <w:r w:rsidR="007B1CC8"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</w:t>
            </w:r>
            <w:r w:rsidR="00F21841" w:rsidRPr="006B34F0">
              <w:rPr>
                <w:rFonts w:ascii="Times New Roman" w:hAnsi="Times New Roman" w:cs="Times New Roman"/>
                <w:b w:val="0"/>
                <w:sz w:val="24"/>
              </w:rPr>
              <w:t xml:space="preserve">cholesterol </w:t>
            </w:r>
            <w:r w:rsidR="007B1CC8" w:rsidRPr="006B34F0">
              <w:rPr>
                <w:rFonts w:ascii="Times New Roman" w:hAnsi="Times New Roman" w:cs="Times New Roman"/>
                <w:b w:val="0"/>
                <w:color w:val="000000" w:themeColor="text1"/>
                <w:kern w:val="24"/>
                <w:sz w:val="24"/>
              </w:rPr>
              <w:t>(mg/d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6AFF6" w14:textId="77777777" w:rsidR="0005175C" w:rsidRPr="003F6589" w:rsidRDefault="0005175C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A2781" w:rsidRPr="003F65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2781" w:rsidRPr="003F658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A2781" w:rsidRPr="003F65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954ED" w14:textId="77777777" w:rsidR="0005175C" w:rsidRPr="007A4F92" w:rsidRDefault="0005175C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A2781" w:rsidRPr="007A4F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2781"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BB295" w14:textId="77777777" w:rsidR="0005175C" w:rsidRPr="007A4F92" w:rsidRDefault="0005175C" w:rsidP="0058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58646E" w:rsidRPr="007A4F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B34F0" w:rsidRPr="007A4F92" w14:paraId="0501A970" w14:textId="77777777" w:rsidTr="006B34F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right w:val="nil"/>
            </w:tcBorders>
            <w:noWrap/>
            <w:hideMark/>
          </w:tcPr>
          <w:p w14:paraId="0091CE6B" w14:textId="0DAEB537" w:rsidR="0005175C" w:rsidRPr="006B34F0" w:rsidRDefault="0005175C" w:rsidP="00F21841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>HbA1</w:t>
            </w:r>
            <w:r w:rsidR="00D3360F" w:rsidRPr="006B34F0">
              <w:rPr>
                <w:rFonts w:ascii="Times New Roman" w:hAnsi="Times New Roman" w:cs="Times New Roman"/>
                <w:b w:val="0"/>
                <w:sz w:val="24"/>
              </w:rPr>
              <w:t>c</w:t>
            </w:r>
            <w:r w:rsidR="007B1CC8"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</w:t>
            </w:r>
            <w:r w:rsidR="007B1CC8" w:rsidRPr="006B34F0">
              <w:rPr>
                <w:rFonts w:ascii="Times New Roman" w:hAnsi="Times New Roman" w:cs="Times New Roman"/>
                <w:b w:val="0"/>
                <w:color w:val="000000" w:themeColor="text1"/>
                <w:kern w:val="24"/>
                <w:sz w:val="24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89D6F" w14:textId="77777777" w:rsidR="0005175C" w:rsidRPr="003F6589" w:rsidRDefault="0005175C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FA2781" w:rsidRPr="003F65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2781" w:rsidRPr="003F658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A2781" w:rsidRPr="003F65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C9EDE" w14:textId="77777777" w:rsidR="0005175C" w:rsidRPr="007A4F92" w:rsidRDefault="0005175C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FA2781" w:rsidRPr="007A4F9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2781"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76D1D" w14:textId="77777777" w:rsidR="0005175C" w:rsidRPr="007A4F92" w:rsidRDefault="0058646E" w:rsidP="0058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05175C" w:rsidRPr="007A4F9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B34F0" w:rsidRPr="007A4F92" w14:paraId="4FAB5843" w14:textId="77777777" w:rsidTr="006B3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right w:val="nil"/>
            </w:tcBorders>
            <w:noWrap/>
            <w:hideMark/>
          </w:tcPr>
          <w:p w14:paraId="2BCDCE22" w14:textId="77777777" w:rsidR="0005175C" w:rsidRPr="006B34F0" w:rsidRDefault="0005175C" w:rsidP="00F21841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>BNP</w:t>
            </w:r>
            <w:r w:rsidR="007B1CC8"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</w:t>
            </w:r>
            <w:r w:rsidR="007B1CC8" w:rsidRPr="006B34F0">
              <w:rPr>
                <w:rFonts w:ascii="Times New Roman" w:hAnsi="Times New Roman" w:cs="Times New Roman"/>
                <w:b w:val="0"/>
                <w:color w:val="000000" w:themeColor="text1"/>
                <w:kern w:val="24"/>
                <w:sz w:val="24"/>
              </w:rPr>
              <w:t>(pg/</w:t>
            </w:r>
            <w:proofErr w:type="spellStart"/>
            <w:r w:rsidR="007B1CC8" w:rsidRPr="006B34F0">
              <w:rPr>
                <w:rFonts w:ascii="Times New Roman" w:hAnsi="Times New Roman" w:cs="Times New Roman"/>
                <w:b w:val="0"/>
                <w:color w:val="000000" w:themeColor="text1"/>
                <w:kern w:val="24"/>
                <w:sz w:val="24"/>
              </w:rPr>
              <w:t>nL</w:t>
            </w:r>
            <w:proofErr w:type="spellEnd"/>
            <w:r w:rsidR="007B1CC8" w:rsidRPr="006B34F0">
              <w:rPr>
                <w:rFonts w:ascii="Times New Roman" w:hAnsi="Times New Roman" w:cs="Times New Roman"/>
                <w:b w:val="0"/>
                <w:color w:val="000000" w:themeColor="text1"/>
                <w:kern w:val="24"/>
                <w:sz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9BAC8" w14:textId="77777777" w:rsidR="0005175C" w:rsidRPr="003F6589" w:rsidRDefault="0005175C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 xml:space="preserve">290.3 </w:t>
            </w:r>
            <w:r w:rsidR="00FA2781" w:rsidRPr="003F658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674.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F48A0" w14:textId="77777777" w:rsidR="0005175C" w:rsidRPr="007A4F92" w:rsidRDefault="0005175C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134.</w:t>
            </w:r>
            <w:r w:rsidR="00FA2781" w:rsidRPr="007A4F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2781"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223.</w:t>
            </w:r>
            <w:r w:rsidR="00FA2781" w:rsidRPr="007A4F9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1DDEB" w14:textId="77777777" w:rsidR="0005175C" w:rsidRPr="007A4F92" w:rsidRDefault="0058646E" w:rsidP="0058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05175C" w:rsidRPr="007A4F9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B34F0" w:rsidRPr="007A4F92" w14:paraId="0FD5BF53" w14:textId="77777777" w:rsidTr="006B34F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B65DEA6" w14:textId="1123CE98" w:rsidR="00E775EC" w:rsidRPr="006B34F0" w:rsidRDefault="00E775EC" w:rsidP="00F21841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>S</w:t>
            </w:r>
            <w:r w:rsidR="00E9061D" w:rsidRPr="006B34F0">
              <w:rPr>
                <w:rFonts w:ascii="Times New Roman" w:hAnsi="Times New Roman" w:cs="Times New Roman"/>
                <w:b w:val="0"/>
                <w:sz w:val="24"/>
              </w:rPr>
              <w:t>kin autofl</w:t>
            </w:r>
            <w:r w:rsidR="007B1CC8" w:rsidRPr="006B34F0">
              <w:rPr>
                <w:rFonts w:ascii="Times New Roman" w:hAnsi="Times New Roman" w:cs="Times New Roman"/>
                <w:b w:val="0"/>
                <w:sz w:val="24"/>
              </w:rPr>
              <w:t>u</w:t>
            </w:r>
            <w:r w:rsidR="00E9061D" w:rsidRPr="006B34F0">
              <w:rPr>
                <w:rFonts w:ascii="Times New Roman" w:hAnsi="Times New Roman" w:cs="Times New Roman"/>
                <w:b w:val="0"/>
                <w:sz w:val="24"/>
              </w:rPr>
              <w:t>ore</w:t>
            </w:r>
            <w:r w:rsidR="007B1CC8" w:rsidRPr="006B34F0">
              <w:rPr>
                <w:rFonts w:ascii="Times New Roman" w:hAnsi="Times New Roman" w:cs="Times New Roman"/>
                <w:b w:val="0"/>
                <w:sz w:val="24"/>
              </w:rPr>
              <w:t>s</w:t>
            </w:r>
            <w:r w:rsidR="00E9061D" w:rsidRPr="006B34F0">
              <w:rPr>
                <w:rFonts w:ascii="Times New Roman" w:hAnsi="Times New Roman" w:cs="Times New Roman"/>
                <w:b w:val="0"/>
                <w:sz w:val="24"/>
              </w:rPr>
              <w:t>cence</w:t>
            </w:r>
            <w:r w:rsidR="00D3360F"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(a.u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1B7E1E" w14:textId="77777777" w:rsidR="00E775EC" w:rsidRPr="003F6589" w:rsidRDefault="00E775EC" w:rsidP="00A52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3.1 ± 0.7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C20975" w14:textId="77777777" w:rsidR="00E775EC" w:rsidRPr="007A4F92" w:rsidRDefault="00E775EC" w:rsidP="00A52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2.8 ± 0.5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F1AF0F" w14:textId="77777777" w:rsidR="00E775EC" w:rsidRPr="007A4F92" w:rsidRDefault="00E775EC" w:rsidP="0058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58646E"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8646E" w:rsidRPr="007A4F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F47798" w:rsidRPr="003F6589" w14:paraId="6BDE8534" w14:textId="77777777" w:rsidTr="006B3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1983B5" w14:textId="77777777" w:rsidR="00F47798" w:rsidRPr="006B34F0" w:rsidRDefault="00F47798" w:rsidP="0058646E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sz w:val="24"/>
              </w:rPr>
              <w:t>Medication</w:t>
            </w:r>
          </w:p>
        </w:tc>
      </w:tr>
      <w:tr w:rsidR="006B34F0" w:rsidRPr="007A4F92" w14:paraId="15C8585A" w14:textId="77777777" w:rsidTr="006B34F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2A8FC8C" w14:textId="77777777" w:rsidR="0005175C" w:rsidRPr="006B34F0" w:rsidRDefault="007B1CC8" w:rsidP="00F21841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</w:rPr>
              <w:t>Aspirin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ED6CFD" w14:textId="77777777" w:rsidR="0005175C" w:rsidRPr="003F6589" w:rsidRDefault="00FA2781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66 (71.0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7AEF7E" w14:textId="77777777" w:rsidR="0005175C" w:rsidRPr="007A4F92" w:rsidRDefault="00FA2781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189 (84.0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42767C" w14:textId="77777777" w:rsidR="0005175C" w:rsidRPr="007A4F92" w:rsidRDefault="0058646E" w:rsidP="0058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6B34F0" w:rsidRPr="007A4F92" w14:paraId="4AA9D3D8" w14:textId="77777777" w:rsidTr="006B3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right w:val="nil"/>
            </w:tcBorders>
            <w:noWrap/>
            <w:hideMark/>
          </w:tcPr>
          <w:p w14:paraId="41F23E5A" w14:textId="77777777" w:rsidR="0005175C" w:rsidRPr="006B34F0" w:rsidRDefault="007B1CC8" w:rsidP="00F21841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</w:rPr>
              <w:t>ACE-I/ARB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ECB61" w14:textId="77777777" w:rsidR="0005175C" w:rsidRPr="003F6589" w:rsidRDefault="00FA2781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45 (48.4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D030F" w14:textId="77777777" w:rsidR="0005175C" w:rsidRPr="007A4F92" w:rsidRDefault="00FA2781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83 (36.9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B207A" w14:textId="77777777" w:rsidR="0005175C" w:rsidRPr="007A4F92" w:rsidRDefault="0005175C" w:rsidP="0058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8646E" w:rsidRPr="007A4F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B34F0" w:rsidRPr="007A4F92" w14:paraId="3484E8C6" w14:textId="77777777" w:rsidTr="006B34F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right w:val="nil"/>
            </w:tcBorders>
            <w:noWrap/>
            <w:hideMark/>
          </w:tcPr>
          <w:p w14:paraId="7030D20B" w14:textId="77777777" w:rsidR="0005175C" w:rsidRPr="006B34F0" w:rsidRDefault="0005175C" w:rsidP="00F21841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>Statin</w:t>
            </w:r>
            <w:r w:rsidR="007B1CC8"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</w:t>
            </w:r>
            <w:r w:rsidR="007B1CC8" w:rsidRPr="006B34F0"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6E244" w14:textId="77777777" w:rsidR="0005175C" w:rsidRPr="003F6589" w:rsidRDefault="00FA2781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56 (60.2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2FE54" w14:textId="77777777" w:rsidR="0005175C" w:rsidRPr="007A4F92" w:rsidRDefault="0005175C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137 </w:t>
            </w:r>
            <w:r w:rsidR="00FA2781" w:rsidRPr="007A4F9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60.</w:t>
            </w:r>
            <w:r w:rsidR="00FA2781" w:rsidRPr="007A4F92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3BC20" w14:textId="77777777" w:rsidR="0005175C" w:rsidRPr="007A4F92" w:rsidRDefault="0005175C" w:rsidP="0058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6B34F0" w:rsidRPr="007A4F92" w14:paraId="254E9307" w14:textId="77777777" w:rsidTr="006B3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right w:val="nil"/>
            </w:tcBorders>
            <w:noWrap/>
            <w:hideMark/>
          </w:tcPr>
          <w:p w14:paraId="69E2C2E7" w14:textId="77777777" w:rsidR="0005175C" w:rsidRPr="006B34F0" w:rsidRDefault="0005175C" w:rsidP="00F21841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>β</w:t>
            </w:r>
            <w:r w:rsidR="00F47798"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blocker</w:t>
            </w:r>
            <w:r w:rsidR="007B1CC8"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</w:t>
            </w:r>
            <w:r w:rsidR="007B1CC8" w:rsidRPr="006B34F0"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C02FE" w14:textId="77777777" w:rsidR="0005175C" w:rsidRPr="003F6589" w:rsidRDefault="00FA2781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63 (67.7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B9367" w14:textId="77777777" w:rsidR="0005175C" w:rsidRPr="007A4F92" w:rsidRDefault="00FA2781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169 (75.</w:t>
            </w:r>
            <w:r w:rsidR="0005175C" w:rsidRPr="007A4F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2BB0D" w14:textId="77777777" w:rsidR="0005175C" w:rsidRPr="007A4F92" w:rsidRDefault="0005175C" w:rsidP="00EC6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EC6B69" w:rsidRPr="007A4F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B34F0" w:rsidRPr="007A4F92" w14:paraId="44C4D4E1" w14:textId="77777777" w:rsidTr="006B34F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right w:val="nil"/>
            </w:tcBorders>
            <w:noWrap/>
            <w:hideMark/>
          </w:tcPr>
          <w:p w14:paraId="526B3AF3" w14:textId="77777777" w:rsidR="0005175C" w:rsidRPr="006B34F0" w:rsidRDefault="007B1CC8" w:rsidP="00F21841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</w:rPr>
              <w:t>Ca antagonist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15A16" w14:textId="77777777" w:rsidR="0005175C" w:rsidRPr="003F6589" w:rsidRDefault="00FA2781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20 (21.5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9E7B7" w14:textId="77777777" w:rsidR="0005175C" w:rsidRPr="007A4F92" w:rsidRDefault="00FA2781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30 (13.3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B3CB5" w14:textId="77777777" w:rsidR="0005175C" w:rsidRPr="007A4F92" w:rsidRDefault="0005175C" w:rsidP="0058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8646E" w:rsidRPr="007A4F9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B34F0" w:rsidRPr="007A4F92" w14:paraId="2610AB02" w14:textId="77777777" w:rsidTr="006B3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right w:val="nil"/>
            </w:tcBorders>
            <w:noWrap/>
            <w:hideMark/>
          </w:tcPr>
          <w:p w14:paraId="4E278F95" w14:textId="77777777" w:rsidR="0005175C" w:rsidRPr="006B34F0" w:rsidRDefault="0005175C" w:rsidP="00F21841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>Loop diuretics</w:t>
            </w:r>
            <w:r w:rsidR="007B1CC8"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</w:t>
            </w:r>
            <w:r w:rsidR="007B1CC8" w:rsidRPr="006B34F0"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C2AC8" w14:textId="77777777" w:rsidR="0005175C" w:rsidRPr="003F6589" w:rsidRDefault="00FA2781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68 (73.1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22AD2" w14:textId="77777777" w:rsidR="0005175C" w:rsidRPr="007A4F92" w:rsidRDefault="00FA2781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150 (66.7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1B744" w14:textId="77777777" w:rsidR="0005175C" w:rsidRPr="007A4F92" w:rsidRDefault="0005175C" w:rsidP="0058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58646E" w:rsidRPr="007A4F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B34F0" w:rsidRPr="007A4F92" w14:paraId="3A8F2F47" w14:textId="77777777" w:rsidTr="006B34F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right w:val="nil"/>
            </w:tcBorders>
            <w:noWrap/>
            <w:hideMark/>
          </w:tcPr>
          <w:p w14:paraId="687D3694" w14:textId="77777777" w:rsidR="0005175C" w:rsidRPr="006B34F0" w:rsidRDefault="007B1CC8" w:rsidP="00F21841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color w:val="000000" w:themeColor="text1"/>
                <w:kern w:val="24"/>
                <w:sz w:val="24"/>
              </w:rPr>
              <w:t>Oral hypoglycemic agent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3B737" w14:textId="77777777" w:rsidR="0005175C" w:rsidRPr="003F6589" w:rsidRDefault="00FA2781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23 (24.7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87E96" w14:textId="77777777" w:rsidR="0005175C" w:rsidRPr="007A4F92" w:rsidRDefault="00FA2781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25 (11.1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D36E1" w14:textId="77777777" w:rsidR="0005175C" w:rsidRPr="007A4F92" w:rsidRDefault="0058646E" w:rsidP="0058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6B34F0" w:rsidRPr="007A4F92" w14:paraId="03DAA579" w14:textId="77777777" w:rsidTr="006B3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21592F5" w14:textId="77777777" w:rsidR="0005175C" w:rsidRPr="006B34F0" w:rsidRDefault="0005175C" w:rsidP="00F21841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>Insulin</w:t>
            </w:r>
            <w:r w:rsidR="007B1CC8"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</w:t>
            </w:r>
            <w:r w:rsidR="007B1CC8" w:rsidRPr="006B34F0">
              <w:rPr>
                <w:rFonts w:ascii="Times New Roman" w:hAnsi="Times New Roman" w:cs="Times New Roman"/>
                <w:b w:val="0"/>
                <w:color w:val="000000"/>
                <w:kern w:val="24"/>
                <w:sz w:val="24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B38484" w14:textId="77777777" w:rsidR="0005175C" w:rsidRPr="003F6589" w:rsidRDefault="00FA2781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6 (6.5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EF88AD" w14:textId="77777777" w:rsidR="0005175C" w:rsidRPr="007A4F92" w:rsidRDefault="00FA2781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8 (3.6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5B550E" w14:textId="77777777" w:rsidR="0005175C" w:rsidRPr="007A4F92" w:rsidRDefault="0005175C" w:rsidP="0058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F47798" w:rsidRPr="003F6589" w14:paraId="176576BF" w14:textId="77777777" w:rsidTr="006B34F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0ACCF3" w14:textId="77777777" w:rsidR="00F47798" w:rsidRPr="006B34F0" w:rsidRDefault="00F47798" w:rsidP="0058646E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sz w:val="24"/>
              </w:rPr>
              <w:t>Anaerobic threshold (AT)</w:t>
            </w:r>
          </w:p>
        </w:tc>
      </w:tr>
      <w:tr w:rsidR="006B34F0" w:rsidRPr="007A4F92" w14:paraId="5A769DD6" w14:textId="77777777" w:rsidTr="006B3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A894997" w14:textId="77777777" w:rsidR="0058646E" w:rsidRPr="006B34F0" w:rsidRDefault="00F21841" w:rsidP="0058646E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</w:t>
            </w:r>
            <w:r w:rsidR="0058646E" w:rsidRPr="006B34F0">
              <w:rPr>
                <w:rFonts w:ascii="Times New Roman" w:hAnsi="Times New Roman" w:cs="Times New Roman"/>
                <w:b w:val="0"/>
                <w:sz w:val="24"/>
              </w:rPr>
              <w:t>Workload (W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D8F547" w14:textId="77777777" w:rsidR="0058646E" w:rsidRPr="003F6589" w:rsidRDefault="0058646E" w:rsidP="0058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37 ± 11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46934F" w14:textId="77777777" w:rsidR="0058646E" w:rsidRPr="007A4F92" w:rsidRDefault="0058646E" w:rsidP="0058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49 ± 15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8E3AE8" w14:textId="77777777" w:rsidR="0058646E" w:rsidRPr="007A4F92" w:rsidRDefault="0058646E" w:rsidP="0058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6B34F0" w:rsidRPr="007A4F92" w14:paraId="592E0088" w14:textId="77777777" w:rsidTr="006B34F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392067E" w14:textId="77777777" w:rsidR="0058646E" w:rsidRPr="006B34F0" w:rsidRDefault="0058646E" w:rsidP="00F21841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AT (mL/kg/min)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0FCAE4" w14:textId="77777777" w:rsidR="0058646E" w:rsidRPr="003F6589" w:rsidRDefault="0058646E" w:rsidP="0058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9.2 ± 1.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E772BB" w14:textId="77777777" w:rsidR="0058646E" w:rsidRPr="007A4F92" w:rsidRDefault="0058646E" w:rsidP="0058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12.0 ± 2.3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294AF8" w14:textId="77777777" w:rsidR="0058646E" w:rsidRPr="007A4F92" w:rsidRDefault="0058646E" w:rsidP="0058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D3360F" w:rsidRPr="003F6589" w14:paraId="7EF61F0D" w14:textId="77777777" w:rsidTr="006B3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BAD7D0" w14:textId="6CB14C0F" w:rsidR="00D3360F" w:rsidRPr="006B34F0" w:rsidRDefault="00D3360F" w:rsidP="003F65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sz w:val="24"/>
              </w:rPr>
              <w:t>Peak exercise</w:t>
            </w:r>
          </w:p>
        </w:tc>
      </w:tr>
      <w:tr w:rsidR="006B34F0" w:rsidRPr="007A4F92" w14:paraId="3CD4E40B" w14:textId="77777777" w:rsidTr="006B34F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312236B" w14:textId="77777777" w:rsidR="0005175C" w:rsidRPr="006B34F0" w:rsidRDefault="0005175C" w:rsidP="00F21841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HR (/min)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E596B7" w14:textId="77777777" w:rsidR="0005175C" w:rsidRPr="003F6589" w:rsidRDefault="0005175C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 xml:space="preserve">102 </w:t>
            </w:r>
            <w:r w:rsidR="00FA2781" w:rsidRPr="003F658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A2781" w:rsidRPr="003F65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D3B1F6" w14:textId="77777777" w:rsidR="0005175C" w:rsidRPr="007A4F92" w:rsidRDefault="0005175C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117 </w:t>
            </w:r>
            <w:r w:rsidR="00FA2781"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A2781" w:rsidRPr="007A4F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5F0F25" w14:textId="77777777" w:rsidR="0005175C" w:rsidRPr="007A4F92" w:rsidRDefault="0058646E" w:rsidP="0058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6B34F0" w:rsidRPr="007A4F92" w14:paraId="2CE417F9" w14:textId="77777777" w:rsidTr="006B3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right w:val="nil"/>
            </w:tcBorders>
            <w:noWrap/>
            <w:hideMark/>
          </w:tcPr>
          <w:p w14:paraId="4E3D5F86" w14:textId="77777777" w:rsidR="0058646E" w:rsidRPr="006B34F0" w:rsidRDefault="0058646E" w:rsidP="00F21841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SBP (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6763E" w14:textId="77777777" w:rsidR="0058646E" w:rsidRPr="003F6589" w:rsidRDefault="0058646E" w:rsidP="0058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164 ± 2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2E4D6" w14:textId="77777777" w:rsidR="0058646E" w:rsidRPr="007A4F92" w:rsidRDefault="0058646E" w:rsidP="0058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181 ± 2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1EE69" w14:textId="77777777" w:rsidR="0058646E" w:rsidRPr="007A4F92" w:rsidRDefault="0058646E" w:rsidP="0058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6B34F0" w:rsidRPr="007A4F92" w14:paraId="4679EE55" w14:textId="77777777" w:rsidTr="006B34F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right w:val="nil"/>
            </w:tcBorders>
            <w:noWrap/>
            <w:hideMark/>
          </w:tcPr>
          <w:p w14:paraId="45787F87" w14:textId="77777777" w:rsidR="0058646E" w:rsidRPr="006B34F0" w:rsidRDefault="0058646E" w:rsidP="00F21841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DBP (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1303D" w14:textId="77777777" w:rsidR="0058646E" w:rsidRPr="003F6589" w:rsidRDefault="0058646E" w:rsidP="0058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81 ± 16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477F8" w14:textId="77777777" w:rsidR="0058646E" w:rsidRPr="007A4F92" w:rsidRDefault="0058646E" w:rsidP="0058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89 ± 1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B1679" w14:textId="77777777" w:rsidR="0058646E" w:rsidRPr="007A4F92" w:rsidRDefault="0058646E" w:rsidP="0058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6B34F0" w:rsidRPr="007A4F92" w14:paraId="7F440A53" w14:textId="77777777" w:rsidTr="006B3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right w:val="nil"/>
            </w:tcBorders>
            <w:noWrap/>
            <w:hideMark/>
          </w:tcPr>
          <w:p w14:paraId="4EB90C91" w14:textId="77777777" w:rsidR="0005175C" w:rsidRPr="006B34F0" w:rsidRDefault="0005175C" w:rsidP="00F21841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R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400C7" w14:textId="77777777" w:rsidR="0005175C" w:rsidRPr="003F6589" w:rsidRDefault="0005175C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A2781" w:rsidRPr="003F65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2781" w:rsidRPr="003F658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E8D8F" w14:textId="77777777" w:rsidR="0005175C" w:rsidRPr="007A4F92" w:rsidRDefault="0005175C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1.12 </w:t>
            </w:r>
            <w:r w:rsidR="00FA2781"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99ACB" w14:textId="77777777" w:rsidR="0005175C" w:rsidRPr="007A4F92" w:rsidRDefault="0005175C" w:rsidP="0058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6B34F0" w:rsidRPr="007A4F92" w14:paraId="49E2C1AD" w14:textId="77777777" w:rsidTr="006B34F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04D1546" w14:textId="77777777" w:rsidR="0005175C" w:rsidRPr="006B34F0" w:rsidRDefault="0005175C" w:rsidP="00F21841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Workload (W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619D6" w14:textId="77777777" w:rsidR="0005175C" w:rsidRPr="003F6589" w:rsidRDefault="0005175C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 xml:space="preserve">64 </w:t>
            </w:r>
            <w:r w:rsidR="00FA2781" w:rsidRPr="003F658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A06E0" w14:textId="77777777" w:rsidR="0005175C" w:rsidRPr="007A4F92" w:rsidRDefault="0005175C" w:rsidP="00FA2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A2781" w:rsidRPr="007A4F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2781" w:rsidRPr="007A4F92">
              <w:rPr>
                <w:rFonts w:ascii="Times New Roman" w:hAnsi="Times New Roman" w:cs="Times New Roman"/>
                <w:sz w:val="24"/>
                <w:szCs w:val="24"/>
              </w:rPr>
              <w:t>± 2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69AF1" w14:textId="77777777" w:rsidR="0005175C" w:rsidRPr="007A4F92" w:rsidRDefault="0058646E" w:rsidP="0058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6B34F0" w:rsidRPr="007A4F92" w14:paraId="0351191B" w14:textId="77777777" w:rsidTr="006B3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2CF78C" w14:textId="77777777" w:rsidR="0005175C" w:rsidRPr="006B34F0" w:rsidRDefault="0005175C" w:rsidP="00F21841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Peak VO</w:t>
            </w:r>
            <w:r w:rsidRPr="006B34F0">
              <w:rPr>
                <w:rFonts w:ascii="Times New Roman" w:hAnsi="Times New Roman" w:cs="Times New Roman"/>
                <w:b w:val="0"/>
                <w:sz w:val="24"/>
                <w:vertAlign w:val="subscript"/>
              </w:rPr>
              <w:t>2</w:t>
            </w:r>
            <w:r w:rsidRPr="006B34F0">
              <w:rPr>
                <w:rFonts w:ascii="Times New Roman" w:hAnsi="Times New Roman" w:cs="Times New Roman"/>
                <w:b w:val="0"/>
                <w:sz w:val="24"/>
              </w:rPr>
              <w:t xml:space="preserve"> (mL/kg/min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2174BA" w14:textId="77777777" w:rsidR="0005175C" w:rsidRPr="003F6589" w:rsidRDefault="0005175C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="00FA2781" w:rsidRPr="003F65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2781" w:rsidRPr="003F658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87C642" w14:textId="77777777" w:rsidR="0005175C" w:rsidRPr="007A4F92" w:rsidRDefault="0005175C" w:rsidP="00FA2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 w:rsidR="00FA2781" w:rsidRPr="007A4F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2781" w:rsidRPr="007A4F92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CD9EC6" w14:textId="77777777" w:rsidR="0005175C" w:rsidRPr="007A4F92" w:rsidRDefault="0058646E" w:rsidP="0058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6B34F0" w:rsidRPr="007A4F92" w14:paraId="796E0149" w14:textId="77777777" w:rsidTr="006B34F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3CC7FF" w14:textId="77777777" w:rsidR="0058646E" w:rsidRPr="006B34F0" w:rsidRDefault="0058646E" w:rsidP="00F21841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B34F0">
              <w:rPr>
                <w:rFonts w:ascii="Times New Roman" w:hAnsi="Times New Roman" w:cs="Times New Roman"/>
                <w:b w:val="0"/>
                <w:sz w:val="24"/>
              </w:rPr>
              <w:lastRenderedPageBreak/>
              <w:t xml:space="preserve"> VE/VCO</w:t>
            </w:r>
            <w:r w:rsidRPr="006B34F0">
              <w:rPr>
                <w:rFonts w:ascii="Times New Roman" w:hAnsi="Times New Roman" w:cs="Times New Roman"/>
                <w:b w:val="0"/>
                <w:sz w:val="24"/>
                <w:vertAlign w:val="subscript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D15B68" w14:textId="77777777" w:rsidR="0058646E" w:rsidRPr="003F6589" w:rsidRDefault="0058646E" w:rsidP="0058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589">
              <w:rPr>
                <w:rFonts w:ascii="Times New Roman" w:hAnsi="Times New Roman" w:cs="Times New Roman"/>
                <w:sz w:val="24"/>
                <w:szCs w:val="24"/>
              </w:rPr>
              <w:t>33.9 ± 8.9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AC601F" w14:textId="77777777" w:rsidR="0058646E" w:rsidRPr="007A4F92" w:rsidRDefault="0058646E" w:rsidP="0058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29.8 ± 5.9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F08011" w14:textId="77777777" w:rsidR="0058646E" w:rsidRPr="007A4F92" w:rsidRDefault="0058646E" w:rsidP="0058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4F92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</w:tbl>
    <w:p w14:paraId="0C344A0E" w14:textId="77777777" w:rsidR="0005175C" w:rsidRPr="007A4F92" w:rsidRDefault="0005175C">
      <w:pPr>
        <w:rPr>
          <w:rFonts w:ascii="Times New Roman" w:hAnsi="Times New Roman" w:cs="Times New Roman"/>
          <w:sz w:val="24"/>
          <w:szCs w:val="24"/>
        </w:rPr>
      </w:pPr>
    </w:p>
    <w:p w14:paraId="4D09AA5D" w14:textId="127F9BF3" w:rsidR="00E9061D" w:rsidRPr="007A4F92" w:rsidRDefault="00E9061D">
      <w:pPr>
        <w:rPr>
          <w:rFonts w:ascii="Times New Roman" w:hAnsi="Times New Roman" w:cs="Times New Roman"/>
          <w:sz w:val="24"/>
          <w:szCs w:val="24"/>
        </w:rPr>
      </w:pPr>
      <w:r w:rsidRPr="007A4F92">
        <w:rPr>
          <w:rFonts w:ascii="Times New Roman" w:hAnsi="Times New Roman"/>
          <w:sz w:val="24"/>
        </w:rPr>
        <w:t>Data are presented as the mean value ±</w:t>
      </w:r>
      <w:r w:rsidR="007A4F92">
        <w:rPr>
          <w:rFonts w:ascii="Times New Roman" w:hAnsi="Times New Roman"/>
          <w:sz w:val="24"/>
        </w:rPr>
        <w:t xml:space="preserve"> </w:t>
      </w:r>
      <w:r w:rsidRPr="007A4F92">
        <w:rPr>
          <w:rFonts w:ascii="Times New Roman" w:hAnsi="Times New Roman"/>
          <w:sz w:val="24"/>
        </w:rPr>
        <w:t xml:space="preserve">SD. </w:t>
      </w:r>
      <w:r w:rsidRPr="007A4F92">
        <w:rPr>
          <w:rFonts w:ascii="Times New Roman" w:hAnsi="Times New Roman"/>
          <w:sz w:val="24"/>
          <w:szCs w:val="21"/>
        </w:rPr>
        <w:t xml:space="preserve">BMI, body mass index; </w:t>
      </w:r>
      <w:r w:rsidRPr="007A4F92">
        <w:rPr>
          <w:rFonts w:ascii="Times New Roman" w:hAnsi="Times New Roman"/>
          <w:sz w:val="24"/>
        </w:rPr>
        <w:t xml:space="preserve">COPD, chronic obstructive pulmonary disease; CVD, cardiovascular disease; MI, myocardial infarction; PCI, percutaneous coronary intervention; CABG, coronary artery bypass graft; CHF, congestive heart failure; CR, cardiac rehabilitation; </w:t>
      </w:r>
      <w:r w:rsidR="007B1CC8" w:rsidRPr="007A4F92">
        <w:rPr>
          <w:rFonts w:ascii="Times New Roman" w:hAnsi="Times New Roman" w:cs="Times New Roman"/>
          <w:sz w:val="24"/>
          <w:szCs w:val="24"/>
        </w:rPr>
        <w:t xml:space="preserve">LV, left ventricular; EF, ejection fraction; E, early diastolic filling velocity; A, late diastolic filling velocity; e’, early diastolic tissue velocity; eGFR, estimate glomerular filtration rate; TG, triglyceride; HDL, high-density lipoprotein cholesterol; LDL, low-density lipoprotein cholesterol; HbA1c, hemoglobin A1c; BNP, B-type natriuretic peptide; </w:t>
      </w:r>
      <w:r w:rsidR="007B1CC8" w:rsidRPr="007A4F92">
        <w:rPr>
          <w:rFonts w:ascii="Times New Roman" w:hAnsi="Times New Roman"/>
          <w:sz w:val="24"/>
          <w:szCs w:val="21"/>
        </w:rPr>
        <w:t>HR, heart rate; SBP, systolic blood pressure; DBP, diastolic blood pressure; RER, respiratory exchange ratio; peak VO</w:t>
      </w:r>
      <w:r w:rsidR="007B1CC8" w:rsidRPr="007A4F92">
        <w:rPr>
          <w:rFonts w:ascii="Times New Roman" w:hAnsi="Times New Roman"/>
          <w:sz w:val="24"/>
          <w:szCs w:val="21"/>
          <w:vertAlign w:val="subscript"/>
        </w:rPr>
        <w:t>2</w:t>
      </w:r>
      <w:r w:rsidR="007B1CC8" w:rsidRPr="007A4F92">
        <w:rPr>
          <w:rFonts w:ascii="Times New Roman" w:hAnsi="Times New Roman"/>
          <w:sz w:val="24"/>
          <w:szCs w:val="21"/>
        </w:rPr>
        <w:t>, peak oxygen uptake.</w:t>
      </w:r>
    </w:p>
    <w:sectPr w:rsidR="00E9061D" w:rsidRPr="007A4F92">
      <w:headerReference w:type="default" r:id="rId8"/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86BF01" w14:textId="77777777" w:rsidR="002213DE" w:rsidRDefault="002213DE" w:rsidP="0005175C">
      <w:r>
        <w:separator/>
      </w:r>
    </w:p>
  </w:endnote>
  <w:endnote w:type="continuationSeparator" w:id="0">
    <w:p w14:paraId="0203355C" w14:textId="77777777" w:rsidR="002213DE" w:rsidRDefault="002213DE" w:rsidP="0005175C">
      <w:r>
        <w:continuationSeparator/>
      </w:r>
    </w:p>
  </w:endnote>
  <w:endnote w:type="continuationNotice" w:id="1">
    <w:p w14:paraId="61B07D26" w14:textId="77777777" w:rsidR="002213DE" w:rsidRDefault="002213D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B357D3" w14:textId="77777777" w:rsidR="00EE4704" w:rsidRDefault="00EE470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6CA34B" w14:textId="77777777" w:rsidR="002213DE" w:rsidRDefault="002213DE" w:rsidP="0005175C">
      <w:r>
        <w:separator/>
      </w:r>
    </w:p>
  </w:footnote>
  <w:footnote w:type="continuationSeparator" w:id="0">
    <w:p w14:paraId="6B418C9B" w14:textId="77777777" w:rsidR="002213DE" w:rsidRDefault="002213DE" w:rsidP="0005175C">
      <w:r>
        <w:continuationSeparator/>
      </w:r>
    </w:p>
  </w:footnote>
  <w:footnote w:type="continuationNotice" w:id="1">
    <w:p w14:paraId="641D8F57" w14:textId="77777777" w:rsidR="002213DE" w:rsidRDefault="002213DE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91E1ED" w14:textId="77777777" w:rsidR="00EE4704" w:rsidRDefault="00EE4704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hyphenationZone w:val="42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5DE"/>
    <w:rsid w:val="000279F1"/>
    <w:rsid w:val="0005175C"/>
    <w:rsid w:val="000935DE"/>
    <w:rsid w:val="00110BFD"/>
    <w:rsid w:val="00165169"/>
    <w:rsid w:val="001E0B06"/>
    <w:rsid w:val="002213DE"/>
    <w:rsid w:val="002263AD"/>
    <w:rsid w:val="00233ADD"/>
    <w:rsid w:val="00245F39"/>
    <w:rsid w:val="00272426"/>
    <w:rsid w:val="002E5011"/>
    <w:rsid w:val="00335080"/>
    <w:rsid w:val="00393A50"/>
    <w:rsid w:val="00397FF1"/>
    <w:rsid w:val="003B0D23"/>
    <w:rsid w:val="003D7BFD"/>
    <w:rsid w:val="003F0059"/>
    <w:rsid w:val="003F6589"/>
    <w:rsid w:val="00400D50"/>
    <w:rsid w:val="004A1F26"/>
    <w:rsid w:val="005321A0"/>
    <w:rsid w:val="00545A14"/>
    <w:rsid w:val="00565812"/>
    <w:rsid w:val="0058646E"/>
    <w:rsid w:val="005E2969"/>
    <w:rsid w:val="006B34F0"/>
    <w:rsid w:val="007A4F92"/>
    <w:rsid w:val="007B1CC8"/>
    <w:rsid w:val="007B7DE9"/>
    <w:rsid w:val="007F133D"/>
    <w:rsid w:val="008341DB"/>
    <w:rsid w:val="00855010"/>
    <w:rsid w:val="008B1659"/>
    <w:rsid w:val="00910252"/>
    <w:rsid w:val="0091571A"/>
    <w:rsid w:val="009371CD"/>
    <w:rsid w:val="009568B7"/>
    <w:rsid w:val="009911A0"/>
    <w:rsid w:val="00A54287"/>
    <w:rsid w:val="00A65011"/>
    <w:rsid w:val="00A73120"/>
    <w:rsid w:val="00AB7791"/>
    <w:rsid w:val="00B75AF3"/>
    <w:rsid w:val="00BE0191"/>
    <w:rsid w:val="00C4038A"/>
    <w:rsid w:val="00C47ADC"/>
    <w:rsid w:val="00CA356D"/>
    <w:rsid w:val="00CC6835"/>
    <w:rsid w:val="00CF13F5"/>
    <w:rsid w:val="00D12B2E"/>
    <w:rsid w:val="00D3360F"/>
    <w:rsid w:val="00D94B73"/>
    <w:rsid w:val="00DB4830"/>
    <w:rsid w:val="00E57424"/>
    <w:rsid w:val="00E775EC"/>
    <w:rsid w:val="00E9061D"/>
    <w:rsid w:val="00EC10D3"/>
    <w:rsid w:val="00EC6B69"/>
    <w:rsid w:val="00EE4704"/>
    <w:rsid w:val="00F21841"/>
    <w:rsid w:val="00F47798"/>
    <w:rsid w:val="00F67BCF"/>
    <w:rsid w:val="00F955CD"/>
    <w:rsid w:val="00FA2781"/>
    <w:rsid w:val="00FB7BCA"/>
    <w:rsid w:val="00FE5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70B0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175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5175C"/>
  </w:style>
  <w:style w:type="paragraph" w:styleId="a5">
    <w:name w:val="footer"/>
    <w:basedOn w:val="a"/>
    <w:link w:val="a6"/>
    <w:uiPriority w:val="99"/>
    <w:unhideWhenUsed/>
    <w:rsid w:val="0005175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5175C"/>
  </w:style>
  <w:style w:type="table" w:styleId="a7">
    <w:name w:val="Table Grid"/>
    <w:basedOn w:val="a1"/>
    <w:uiPriority w:val="39"/>
    <w:rsid w:val="000517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1">
    <w:name w:val="Grid Table 31"/>
    <w:basedOn w:val="a1"/>
    <w:uiPriority w:val="48"/>
    <w:rsid w:val="0005175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31">
    <w:name w:val="グリッド (表) 31"/>
    <w:basedOn w:val="a1"/>
    <w:uiPriority w:val="48"/>
    <w:rsid w:val="00EE470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EE4704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EE4704"/>
    <w:rPr>
      <w:rFonts w:ascii="Tahoma" w:hAnsi="Tahoma" w:cs="Tahoma"/>
      <w:sz w:val="16"/>
      <w:szCs w:val="16"/>
    </w:rPr>
  </w:style>
  <w:style w:type="table" w:customStyle="1" w:styleId="41">
    <w:name w:val="標準の表 41"/>
    <w:basedOn w:val="a1"/>
    <w:uiPriority w:val="44"/>
    <w:rsid w:val="00D3360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175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5175C"/>
  </w:style>
  <w:style w:type="paragraph" w:styleId="a5">
    <w:name w:val="footer"/>
    <w:basedOn w:val="a"/>
    <w:link w:val="a6"/>
    <w:uiPriority w:val="99"/>
    <w:unhideWhenUsed/>
    <w:rsid w:val="0005175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5175C"/>
  </w:style>
  <w:style w:type="table" w:styleId="a7">
    <w:name w:val="Table Grid"/>
    <w:basedOn w:val="a1"/>
    <w:uiPriority w:val="39"/>
    <w:rsid w:val="000517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1">
    <w:name w:val="Grid Table 31"/>
    <w:basedOn w:val="a1"/>
    <w:uiPriority w:val="48"/>
    <w:rsid w:val="0005175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31">
    <w:name w:val="グリッド (表) 31"/>
    <w:basedOn w:val="a1"/>
    <w:uiPriority w:val="48"/>
    <w:rsid w:val="00EE470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EE4704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EE4704"/>
    <w:rPr>
      <w:rFonts w:ascii="Tahoma" w:hAnsi="Tahoma" w:cs="Tahoma"/>
      <w:sz w:val="16"/>
      <w:szCs w:val="16"/>
    </w:rPr>
  </w:style>
  <w:style w:type="table" w:customStyle="1" w:styleId="41">
    <w:name w:val="標準の表 41"/>
    <w:basedOn w:val="a1"/>
    <w:uiPriority w:val="44"/>
    <w:rsid w:val="00D3360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717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8735DD-5A14-446D-8CAD-FDAF5BDC8F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2</Words>
  <Characters>3153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國本 充洋</dc:creator>
  <cp:lastModifiedBy>shimakaz</cp:lastModifiedBy>
  <cp:revision>3</cp:revision>
  <dcterms:created xsi:type="dcterms:W3CDTF">2019-12-23T08:50:00Z</dcterms:created>
  <dcterms:modified xsi:type="dcterms:W3CDTF">2019-12-23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A7E8LiS6rwdi</vt:lpwstr>
  </property>
</Properties>
</file>